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4B296" w14:textId="01DE8C38" w:rsidR="00F3594E" w:rsidRPr="00C113DE" w:rsidRDefault="00C113DE" w:rsidP="00C113DE">
      <w:pPr>
        <w:rPr>
          <w:b/>
          <w:bCs/>
        </w:rPr>
      </w:pPr>
      <w:r w:rsidRPr="00C113DE">
        <w:rPr>
          <w:b/>
          <w:bCs/>
        </w:rPr>
        <w:t>S</w:t>
      </w:r>
      <w:r w:rsidR="00496845">
        <w:rPr>
          <w:b/>
          <w:bCs/>
        </w:rPr>
        <w:t>3 Table</w:t>
      </w:r>
      <w:r w:rsidRPr="00C113DE">
        <w:rPr>
          <w:b/>
          <w:bCs/>
        </w:rPr>
        <w:t xml:space="preserve">. </w:t>
      </w:r>
      <w:r w:rsidR="00F3594E" w:rsidRPr="00C113DE">
        <w:rPr>
          <w:b/>
          <w:bCs/>
        </w:rPr>
        <w:t xml:space="preserve">Sample </w:t>
      </w:r>
      <w:r w:rsidR="001C568B">
        <w:rPr>
          <w:b/>
          <w:bCs/>
        </w:rPr>
        <w:t>c</w:t>
      </w:r>
      <w:r w:rsidR="00F3594E" w:rsidRPr="00C113DE">
        <w:rPr>
          <w:b/>
          <w:bCs/>
        </w:rPr>
        <w:t xml:space="preserve">haracteristics by </w:t>
      </w:r>
      <w:r w:rsidR="001C568B">
        <w:rPr>
          <w:b/>
          <w:bCs/>
        </w:rPr>
        <w:t>m</w:t>
      </w:r>
      <w:r w:rsidR="00F3594E" w:rsidRPr="00C113DE">
        <w:rPr>
          <w:b/>
          <w:bCs/>
        </w:rPr>
        <w:t xml:space="preserve">ilitary </w:t>
      </w:r>
      <w:r w:rsidR="001C568B">
        <w:rPr>
          <w:b/>
          <w:bCs/>
        </w:rPr>
        <w:t>s</w:t>
      </w:r>
      <w:r w:rsidR="00F3594E" w:rsidRPr="00C113DE">
        <w:rPr>
          <w:b/>
          <w:bCs/>
        </w:rPr>
        <w:t>tatus</w:t>
      </w:r>
      <w:r w:rsidRPr="00C113DE">
        <w:rPr>
          <w:b/>
          <w:bCs/>
        </w:rPr>
        <w:t>.</w:t>
      </w:r>
    </w:p>
    <w:p w14:paraId="2760E3C1" w14:textId="77777777" w:rsidR="00C113DE" w:rsidRPr="00C113DE" w:rsidRDefault="00C113DE" w:rsidP="00C113DE">
      <w:pPr>
        <w:rPr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960"/>
        <w:gridCol w:w="900"/>
        <w:gridCol w:w="900"/>
        <w:gridCol w:w="900"/>
        <w:gridCol w:w="900"/>
        <w:gridCol w:w="900"/>
        <w:gridCol w:w="900"/>
      </w:tblGrid>
      <w:tr w:rsidR="00191A12" w14:paraId="379B0514" w14:textId="77777777" w:rsidTr="00F6765B">
        <w:trPr>
          <w:trHeight w:val="26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65F2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1D90" w14:textId="74738EFA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</w:t>
            </w:r>
            <w:r w:rsidR="00705E4E">
              <w:rPr>
                <w:color w:val="000000"/>
                <w:sz w:val="20"/>
                <w:szCs w:val="20"/>
              </w:rPr>
              <w:t>1</w:t>
            </w:r>
            <w:r w:rsidRPr="00F676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0C4BA" w14:textId="505FDDD5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</w:t>
            </w:r>
            <w:r w:rsidR="00705E4E">
              <w:rPr>
                <w:color w:val="000000"/>
                <w:sz w:val="20"/>
                <w:szCs w:val="20"/>
              </w:rPr>
              <w:t>2</w:t>
            </w:r>
            <w:r w:rsidRPr="00F6765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DBE1" w14:textId="5FD9365E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</w:t>
            </w:r>
            <w:r w:rsidR="00705E4E">
              <w:rPr>
                <w:color w:val="000000"/>
                <w:sz w:val="20"/>
                <w:szCs w:val="20"/>
              </w:rPr>
              <w:t>3</w:t>
            </w:r>
            <w:r w:rsidRPr="00F6765B">
              <w:rPr>
                <w:color w:val="000000"/>
                <w:sz w:val="20"/>
                <w:szCs w:val="20"/>
              </w:rPr>
              <w:t>)</w:t>
            </w:r>
          </w:p>
        </w:tc>
      </w:tr>
      <w:tr w:rsidR="00191A12" w14:paraId="0E95FE04" w14:textId="77777777" w:rsidTr="00F6765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AEE6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8414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Korea/Vietnam Era Household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B31B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Post-Vietnam Era Household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E35C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Civilian Households</w:t>
            </w:r>
          </w:p>
        </w:tc>
      </w:tr>
      <w:tr w:rsidR="00191A12" w14:paraId="3EB58796" w14:textId="77777777" w:rsidTr="00F6765B">
        <w:trPr>
          <w:trHeight w:val="26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559E5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4B9601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6676D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A89E1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848F0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314F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882F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SD)</w:t>
            </w:r>
          </w:p>
        </w:tc>
      </w:tr>
      <w:tr w:rsidR="00191A12" w14:paraId="43D653E7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6C5E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Homeowner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2038B" w14:textId="0FAEACD0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89</w:t>
            </w:r>
            <w:r w:rsidR="00F84C4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B84C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1C6B" w14:textId="38ABFAA8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70</w:t>
            </w:r>
            <w:r w:rsidR="00B64A99" w:rsidRPr="00F6765B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026C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C2F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6A1B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7)</w:t>
            </w:r>
          </w:p>
        </w:tc>
      </w:tr>
      <w:tr w:rsidR="00191A12" w14:paraId="6CEF4DB1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92C6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Korea &amp; Vietnam Era MSP household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C506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3DE9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FF78" w14:textId="60C9D275" w:rsidR="00191A12" w:rsidRPr="00F6765B" w:rsidRDefault="007615A6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360C0" w14:textId="23F3205C" w:rsidR="00191A12" w:rsidRPr="00F6765B" w:rsidRDefault="007615A6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B4DD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599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</w:tr>
      <w:tr w:rsidR="00191A12" w14:paraId="70985FF7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71B8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Post-Korea Era MSP household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45B4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D267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5BE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DC39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387E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8260B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-</w:t>
            </w:r>
          </w:p>
        </w:tc>
      </w:tr>
      <w:tr w:rsidR="00191A12" w14:paraId="5C977D18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7D1F" w14:textId="1AD158CD" w:rsidR="00191A12" w:rsidRPr="00F6765B" w:rsidRDefault="00525112">
            <w:pPr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Stress Variables</w:t>
            </w:r>
            <w:r w:rsidR="00191A12" w:rsidRPr="00F6765B">
              <w:rPr>
                <w:color w:val="000000"/>
                <w:sz w:val="20"/>
                <w:szCs w:val="20"/>
                <w:u w:val="single"/>
              </w:rPr>
              <w:t xml:space="preserve">: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88BB5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6B7C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2786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5115A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8316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B137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</w:tr>
      <w:tr w:rsidR="00191A12" w14:paraId="231BA0F6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6F40F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Financial stress composite (0-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AFB3" w14:textId="651D7D8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3.68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7311B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B2CC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F1BB8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32FE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C093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72)</w:t>
            </w:r>
          </w:p>
        </w:tc>
      </w:tr>
      <w:tr w:rsidR="00191A12" w14:paraId="2A46DA5B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C67F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Economic expectations, 1-ye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DA4B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F2292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2522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39158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BD0E1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947DE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</w:tr>
      <w:tr w:rsidR="00191A12" w14:paraId="5D1E27C9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38C34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Worse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2816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8884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1675" w14:textId="49909956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52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4C90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03C9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F6D6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0)</w:t>
            </w:r>
          </w:p>
        </w:tc>
      </w:tr>
      <w:tr w:rsidR="00191A12" w14:paraId="73A1E664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94520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About the same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E8EE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DA125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C224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38D4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EC50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8B7B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8)</w:t>
            </w:r>
          </w:p>
        </w:tc>
      </w:tr>
      <w:tr w:rsidR="00191A12" w14:paraId="3DD83DBF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07C25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Better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C7336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E928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9E30" w14:textId="116B5D68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2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67E89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14B9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D1F5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6)</w:t>
            </w:r>
          </w:p>
        </w:tc>
      </w:tr>
      <w:tr w:rsidR="00191A12" w14:paraId="57DA6694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5ACDE" w14:textId="77777777" w:rsidR="00191A12" w:rsidRPr="00F6765B" w:rsidRDefault="00191A12">
            <w:pPr>
              <w:rPr>
                <w:color w:val="000000"/>
                <w:sz w:val="20"/>
                <w:szCs w:val="20"/>
                <w:u w:val="single"/>
              </w:rPr>
            </w:pPr>
            <w:r w:rsidRPr="00F6765B">
              <w:rPr>
                <w:color w:val="000000"/>
                <w:sz w:val="20"/>
                <w:szCs w:val="20"/>
                <w:u w:val="single"/>
              </w:rPr>
              <w:t>Demographic &amp; socio-economic controls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93386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8C72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D96B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95D8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4D3E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83232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</w:tr>
      <w:tr w:rsidR="00191A12" w14:paraId="70FCBD13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215E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Age (18-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5CF69" w14:textId="6B5658DF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76.65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2ADEF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6.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78BE8" w14:textId="7CD3AD32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48.57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1434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11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6EF52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5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143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15.69)</w:t>
            </w:r>
          </w:p>
        </w:tc>
      </w:tr>
      <w:tr w:rsidR="00191A12" w14:paraId="6CBCD6D8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E7119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Male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0C01A" w14:textId="51F39ABF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99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66B0E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5C81C" w14:textId="568E4268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92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B3B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D294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72AB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4)</w:t>
            </w:r>
          </w:p>
        </w:tc>
      </w:tr>
      <w:tr w:rsidR="00191A12" w14:paraId="42D25A75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B1CAC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94D9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3B53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CA79C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D7F2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5BAC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9985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</w:tr>
      <w:tr w:rsidR="00191A12" w14:paraId="77187246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1DDD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White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F2B12" w14:textId="5F6D5C29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88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42A68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9B98" w14:textId="1E5D98D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73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D875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8D55C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E0C3D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67)</w:t>
            </w:r>
          </w:p>
        </w:tc>
      </w:tr>
      <w:tr w:rsidR="00191A12" w14:paraId="559C83C8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4D9D7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Black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1F638" w14:textId="68A7E2E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8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8627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A6EC4" w14:textId="01A660C2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30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44EB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E4FC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438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63)</w:t>
            </w:r>
          </w:p>
        </w:tc>
      </w:tr>
      <w:tr w:rsidR="00191A12" w14:paraId="695EF990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88584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Hispanic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CAEEA" w14:textId="390E5F56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5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2C62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A297" w14:textId="53D45A54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5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3F6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5A710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FDAE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62)</w:t>
            </w:r>
          </w:p>
        </w:tc>
      </w:tr>
      <w:tr w:rsidR="00191A12" w14:paraId="4AD850E5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0517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Asian &amp; other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1EF17" w14:textId="2A4C014C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4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F695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998ED" w14:textId="43CD18F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7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CC464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19C1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3CA64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8)</w:t>
            </w:r>
          </w:p>
        </w:tc>
      </w:tr>
      <w:tr w:rsidR="00191A12" w14:paraId="15DB6538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30B0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66C6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49F4E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6A67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9694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3AF90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314A3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</w:tr>
      <w:tr w:rsidR="00191A12" w14:paraId="7D53E0D8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CB12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 xml:space="preserve">   Did not complete high school/GED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9DC8" w14:textId="22F85DD2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5</w:t>
            </w:r>
            <w:r w:rsidR="00AB4738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3FD37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EEB0" w14:textId="5729A075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2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2A94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4223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7EA1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0)</w:t>
            </w:r>
          </w:p>
        </w:tc>
      </w:tr>
      <w:tr w:rsidR="00191A12" w14:paraId="7679CDF4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5B010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 xml:space="preserve">   High school graduate (0/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3D6B" w14:textId="5D5CA034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7</w:t>
            </w:r>
            <w:r w:rsidR="004948E6" w:rsidRPr="00F6765B">
              <w:rPr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202B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D37B" w14:textId="2210544E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2</w:t>
            </w:r>
            <w:r w:rsidR="00677AC0" w:rsidRPr="00F6765B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08EC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2D8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1C406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0)</w:t>
            </w:r>
          </w:p>
        </w:tc>
      </w:tr>
      <w:tr w:rsidR="00191A12" w14:paraId="635C80C4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F730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 xml:space="preserve">   Some college or associates degree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2A55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C52A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9E45" w14:textId="3FDD1E09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33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397E2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67245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B19B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1)</w:t>
            </w:r>
          </w:p>
        </w:tc>
      </w:tr>
      <w:tr w:rsidR="00191A12" w14:paraId="10029AF1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4C9E6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 xml:space="preserve">   Bachelor's degree or higher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CE4F" w14:textId="6B1C470E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57</w:t>
            </w:r>
            <w:r w:rsidR="004948E6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68198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7658" w14:textId="4E7770E6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42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C470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FEE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250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0)</w:t>
            </w:r>
          </w:p>
        </w:tc>
      </w:tr>
      <w:tr w:rsidR="00191A12" w14:paraId="6CB0BD95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C187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Married or living with partner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3EAF" w14:textId="48983598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76</w:t>
            </w:r>
            <w:r w:rsidR="004948E6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88509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6C5B" w14:textId="13DC97ED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74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C0D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BD385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E5FD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9)</w:t>
            </w:r>
          </w:p>
        </w:tc>
      </w:tr>
      <w:tr w:rsidR="00191A12" w14:paraId="5C2B7535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F995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 xml:space="preserve">Childre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5603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93D8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AEBF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F90BB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2A61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99E9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</w:tr>
      <w:tr w:rsidR="00191A12" w14:paraId="417EA72C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4BDF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None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8775" w14:textId="4037F675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92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9902E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3E82" w14:textId="65343375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54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B633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1AC7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9804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9)</w:t>
            </w:r>
          </w:p>
        </w:tc>
      </w:tr>
      <w:tr w:rsidR="00191A12" w14:paraId="5BAF9E42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01508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1-2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0EA2" w14:textId="3C74B634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8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3D95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06A13" w14:textId="516FA83C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38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38C9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67B6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922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7)</w:t>
            </w:r>
          </w:p>
        </w:tc>
      </w:tr>
      <w:tr w:rsidR="00191A12" w14:paraId="0BBC4639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73DBD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3-4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9CD8" w14:textId="5744FADF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0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B900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071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0D1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53F2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838E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7)</w:t>
            </w:r>
          </w:p>
        </w:tc>
      </w:tr>
      <w:tr w:rsidR="00191A12" w14:paraId="142D5632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AAAF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5+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0C77" w14:textId="39CCB5DA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0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4F6B0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A664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405B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D4BCC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1C20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08)</w:t>
            </w:r>
          </w:p>
        </w:tc>
      </w:tr>
      <w:tr w:rsidR="00191A12" w14:paraId="730BD31A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72DD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 xml:space="preserve">Work statu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0286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9C88" w14:textId="77777777" w:rsidR="00191A12" w:rsidRPr="00F6765B" w:rsidRDefault="00191A12" w:rsidP="00BA53B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DCAE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9DFCA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4DC1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CB3E" w14:textId="77777777" w:rsidR="00191A12" w:rsidRPr="00F6765B" w:rsidRDefault="00191A12">
            <w:pPr>
              <w:jc w:val="center"/>
              <w:rPr>
                <w:sz w:val="20"/>
                <w:szCs w:val="20"/>
              </w:rPr>
            </w:pPr>
          </w:p>
        </w:tc>
      </w:tr>
      <w:tr w:rsidR="00191A12" w14:paraId="2D634673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7486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 xml:space="preserve">   Work for other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3370" w14:textId="17DD9DF2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9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579B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C22D" w14:textId="4D9B8B20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69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35A1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62FE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EAD8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50)</w:t>
            </w:r>
          </w:p>
        </w:tc>
      </w:tr>
      <w:tr w:rsidR="00191A12" w14:paraId="111590C7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656B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Self-employed or partnership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FBF9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4AFC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82FB" w14:textId="66776FAF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4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DC46F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5835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1A45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1)</w:t>
            </w:r>
          </w:p>
        </w:tc>
      </w:tr>
      <w:tr w:rsidR="00191A12" w14:paraId="6B5B3081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FCF41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Retired, disabled, student, homemaker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E0ECF" w14:textId="1701C56C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67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E66D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6CB87" w14:textId="1F5F1AF1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13</w:t>
            </w:r>
            <w:r w:rsidR="00F91884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AB0D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BD42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54E8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42)</w:t>
            </w:r>
          </w:p>
        </w:tc>
      </w:tr>
      <w:tr w:rsidR="00191A12" w14:paraId="385277BB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0B81B" w14:textId="77777777" w:rsidR="00191A12" w:rsidRPr="00F6765B" w:rsidRDefault="00191A12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Other not working, age&lt;=64 (0/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29DB" w14:textId="09F6BDCE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0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7DBE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AAED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33C30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BB1B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C118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0.20)</w:t>
            </w:r>
          </w:p>
        </w:tc>
      </w:tr>
      <w:tr w:rsidR="00191A12" w14:paraId="18E4598A" w14:textId="77777777" w:rsidTr="00F6765B">
        <w:trPr>
          <w:trHeight w:val="26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1BBF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Natural log of income (6.07-19.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2841B" w14:textId="0127B6CE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12.20</w:t>
            </w:r>
            <w:r w:rsidR="00BB4CA3" w:rsidRPr="00F6765B">
              <w:rPr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C425" w14:textId="77777777" w:rsidR="00191A12" w:rsidRPr="00F6765B" w:rsidRDefault="00191A12" w:rsidP="00BA53B4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1.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8C17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4796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1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41A5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85652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(1.70)</w:t>
            </w:r>
          </w:p>
        </w:tc>
      </w:tr>
      <w:tr w:rsidR="00191A12" w14:paraId="41575049" w14:textId="77777777" w:rsidTr="00F6765B">
        <w:trPr>
          <w:trHeight w:val="26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BBD21" w14:textId="77777777" w:rsidR="00191A12" w:rsidRPr="00F6765B" w:rsidRDefault="00191A12">
            <w:pPr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A15D8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301 (6.64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4EE4A" w14:textId="77777777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295 (6.51%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65929" w14:textId="07FC6D9B" w:rsidR="00191A12" w:rsidRPr="00F6765B" w:rsidRDefault="00191A12">
            <w:pPr>
              <w:jc w:val="center"/>
              <w:rPr>
                <w:color w:val="000000"/>
                <w:sz w:val="20"/>
                <w:szCs w:val="20"/>
              </w:rPr>
            </w:pPr>
            <w:r w:rsidRPr="00F6765B">
              <w:rPr>
                <w:color w:val="000000"/>
                <w:sz w:val="20"/>
                <w:szCs w:val="20"/>
              </w:rPr>
              <w:t>3</w:t>
            </w:r>
            <w:r w:rsidR="00F6765B">
              <w:rPr>
                <w:color w:val="000000"/>
                <w:sz w:val="20"/>
                <w:szCs w:val="20"/>
              </w:rPr>
              <w:t>,</w:t>
            </w:r>
            <w:r w:rsidRPr="00F6765B">
              <w:rPr>
                <w:color w:val="000000"/>
                <w:sz w:val="20"/>
                <w:szCs w:val="20"/>
              </w:rPr>
              <w:t>936 (86.85%)</w:t>
            </w:r>
          </w:p>
        </w:tc>
      </w:tr>
    </w:tbl>
    <w:p w14:paraId="36CBFD49" w14:textId="77777777" w:rsidR="00A04884" w:rsidRDefault="0094276C" w:rsidP="0094276C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541D1127" w14:textId="2878A12D" w:rsidR="004F0DF1" w:rsidRDefault="0094276C" w:rsidP="0094276C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 xml:space="preserve">Means comparison tests use Column (3) as a reference category. </w:t>
      </w:r>
      <w:r w:rsidR="00705E4E">
        <w:rPr>
          <w:sz w:val="20"/>
          <w:szCs w:val="20"/>
        </w:rPr>
        <w:t xml:space="preserve"> </w:t>
      </w:r>
    </w:p>
    <w:p w14:paraId="73D1B1A7" w14:textId="77777777" w:rsidR="00C7496D" w:rsidRDefault="00C7496D" w:rsidP="0094276C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14:paraId="691CBBD0" w14:textId="77777777" w:rsidR="00C7496D" w:rsidRPr="00C7496D" w:rsidRDefault="00C7496D" w:rsidP="0094276C">
      <w:pPr>
        <w:widowControl w:val="0"/>
        <w:autoSpaceDE w:val="0"/>
        <w:autoSpaceDN w:val="0"/>
        <w:adjustRightInd w:val="0"/>
      </w:pPr>
    </w:p>
    <w:p w14:paraId="7E268CC1" w14:textId="7E3432AD" w:rsidR="00C7496D" w:rsidRPr="00C7496D" w:rsidRDefault="00C7496D" w:rsidP="00602FFC"/>
    <w:sectPr w:rsidR="00C7496D" w:rsidRPr="00C7496D" w:rsidSect="003623C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4554E" w14:textId="77777777" w:rsidR="00254CB9" w:rsidRDefault="00254CB9" w:rsidP="00185AC8">
      <w:r>
        <w:separator/>
      </w:r>
    </w:p>
  </w:endnote>
  <w:endnote w:type="continuationSeparator" w:id="0">
    <w:p w14:paraId="7A67F19A" w14:textId="77777777" w:rsidR="00254CB9" w:rsidRDefault="00254CB9" w:rsidP="0018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20123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A92D23" w14:textId="4DE9693C" w:rsidR="0004216D" w:rsidRDefault="0004216D" w:rsidP="00362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659C">
          <w:rPr>
            <w:noProof/>
          </w:rPr>
          <w:t>viii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952E0" w14:textId="77777777" w:rsidR="00254CB9" w:rsidRDefault="00254CB9" w:rsidP="00185AC8">
      <w:r>
        <w:separator/>
      </w:r>
    </w:p>
  </w:footnote>
  <w:footnote w:type="continuationSeparator" w:id="0">
    <w:p w14:paraId="5906BD57" w14:textId="77777777" w:rsidR="00254CB9" w:rsidRDefault="00254CB9" w:rsidP="00185A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953BA"/>
    <w:multiLevelType w:val="hybridMultilevel"/>
    <w:tmpl w:val="CDA4B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E769B9"/>
    <w:multiLevelType w:val="hybridMultilevel"/>
    <w:tmpl w:val="4766A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424F32"/>
    <w:multiLevelType w:val="hybridMultilevel"/>
    <w:tmpl w:val="DBA851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B234BB"/>
    <w:multiLevelType w:val="hybridMultilevel"/>
    <w:tmpl w:val="5C827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6E7EA7"/>
    <w:multiLevelType w:val="hybridMultilevel"/>
    <w:tmpl w:val="1DEE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224475"/>
    <w:multiLevelType w:val="hybridMultilevel"/>
    <w:tmpl w:val="F528BB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87545A"/>
    <w:multiLevelType w:val="hybridMultilevel"/>
    <w:tmpl w:val="E7042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4817D2"/>
    <w:multiLevelType w:val="hybridMultilevel"/>
    <w:tmpl w:val="0EEE2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571948">
    <w:abstractNumId w:val="3"/>
  </w:num>
  <w:num w:numId="2" w16cid:durableId="38870515">
    <w:abstractNumId w:val="2"/>
  </w:num>
  <w:num w:numId="3" w16cid:durableId="929510116">
    <w:abstractNumId w:val="1"/>
  </w:num>
  <w:num w:numId="4" w16cid:durableId="540098859">
    <w:abstractNumId w:val="5"/>
  </w:num>
  <w:num w:numId="5" w16cid:durableId="2025469967">
    <w:abstractNumId w:val="4"/>
  </w:num>
  <w:num w:numId="6" w16cid:durableId="321395443">
    <w:abstractNumId w:val="7"/>
  </w:num>
  <w:num w:numId="7" w16cid:durableId="181434318">
    <w:abstractNumId w:val="6"/>
  </w:num>
  <w:num w:numId="8" w16cid:durableId="1334183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2015 Updated 2025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dfffdwnz9d96e5zt8vez5pwadvzftdfsrr&quot;&gt;Eric Olsen Papers&lt;record-ids&gt;&lt;item&gt;56&lt;/item&gt;&lt;item&gt;57&lt;/item&gt;&lt;item&gt;81&lt;/item&gt;&lt;item&gt;97&lt;/item&gt;&lt;item&gt;98&lt;/item&gt;&lt;item&gt;99&lt;/item&gt;&lt;item&gt;100&lt;/item&gt;&lt;item&gt;101&lt;/item&gt;&lt;item&gt;102&lt;/item&gt;&lt;/record-ids&gt;&lt;/item&gt;&lt;/Libraries&gt;"/>
  </w:docVars>
  <w:rsids>
    <w:rsidRoot w:val="002D45FD"/>
    <w:rsid w:val="00002552"/>
    <w:rsid w:val="000026BA"/>
    <w:rsid w:val="00003689"/>
    <w:rsid w:val="000059D8"/>
    <w:rsid w:val="00005B55"/>
    <w:rsid w:val="00006EEB"/>
    <w:rsid w:val="00007F8C"/>
    <w:rsid w:val="0001025F"/>
    <w:rsid w:val="00010941"/>
    <w:rsid w:val="00011439"/>
    <w:rsid w:val="00012074"/>
    <w:rsid w:val="0001706C"/>
    <w:rsid w:val="000179A7"/>
    <w:rsid w:val="000179C2"/>
    <w:rsid w:val="00020277"/>
    <w:rsid w:val="000212B0"/>
    <w:rsid w:val="00022840"/>
    <w:rsid w:val="00023578"/>
    <w:rsid w:val="00024DF8"/>
    <w:rsid w:val="00025CE4"/>
    <w:rsid w:val="000268C8"/>
    <w:rsid w:val="00030234"/>
    <w:rsid w:val="00030B68"/>
    <w:rsid w:val="00030CA6"/>
    <w:rsid w:val="000328C0"/>
    <w:rsid w:val="00033DA7"/>
    <w:rsid w:val="00034166"/>
    <w:rsid w:val="00034472"/>
    <w:rsid w:val="00035D9D"/>
    <w:rsid w:val="0003610B"/>
    <w:rsid w:val="000377DF"/>
    <w:rsid w:val="00041344"/>
    <w:rsid w:val="00041772"/>
    <w:rsid w:val="00041E75"/>
    <w:rsid w:val="0004216D"/>
    <w:rsid w:val="00045A0C"/>
    <w:rsid w:val="000462A2"/>
    <w:rsid w:val="00046493"/>
    <w:rsid w:val="000464B0"/>
    <w:rsid w:val="0004692E"/>
    <w:rsid w:val="00047F57"/>
    <w:rsid w:val="00051066"/>
    <w:rsid w:val="00052F86"/>
    <w:rsid w:val="00053514"/>
    <w:rsid w:val="00053B15"/>
    <w:rsid w:val="00053D68"/>
    <w:rsid w:val="00056458"/>
    <w:rsid w:val="000571CA"/>
    <w:rsid w:val="00060E94"/>
    <w:rsid w:val="0006110F"/>
    <w:rsid w:val="00061A18"/>
    <w:rsid w:val="00062BA7"/>
    <w:rsid w:val="00064181"/>
    <w:rsid w:val="00065211"/>
    <w:rsid w:val="00065D8C"/>
    <w:rsid w:val="00065E6F"/>
    <w:rsid w:val="00067E97"/>
    <w:rsid w:val="00071BA7"/>
    <w:rsid w:val="00073179"/>
    <w:rsid w:val="00073328"/>
    <w:rsid w:val="00074431"/>
    <w:rsid w:val="00074444"/>
    <w:rsid w:val="000748DD"/>
    <w:rsid w:val="00074B89"/>
    <w:rsid w:val="00075F6D"/>
    <w:rsid w:val="00076589"/>
    <w:rsid w:val="00076795"/>
    <w:rsid w:val="00076FBC"/>
    <w:rsid w:val="000779AD"/>
    <w:rsid w:val="00080765"/>
    <w:rsid w:val="00080E6C"/>
    <w:rsid w:val="00084210"/>
    <w:rsid w:val="0008459D"/>
    <w:rsid w:val="00085B86"/>
    <w:rsid w:val="000877DB"/>
    <w:rsid w:val="00087B9B"/>
    <w:rsid w:val="00090BA1"/>
    <w:rsid w:val="00090C76"/>
    <w:rsid w:val="000913C6"/>
    <w:rsid w:val="00091935"/>
    <w:rsid w:val="00093C1C"/>
    <w:rsid w:val="00094822"/>
    <w:rsid w:val="00095BA8"/>
    <w:rsid w:val="000A027F"/>
    <w:rsid w:val="000A111B"/>
    <w:rsid w:val="000A137E"/>
    <w:rsid w:val="000A140C"/>
    <w:rsid w:val="000A17B4"/>
    <w:rsid w:val="000A18F2"/>
    <w:rsid w:val="000A2554"/>
    <w:rsid w:val="000A256A"/>
    <w:rsid w:val="000A320C"/>
    <w:rsid w:val="000A366C"/>
    <w:rsid w:val="000A510D"/>
    <w:rsid w:val="000A5910"/>
    <w:rsid w:val="000A6BC6"/>
    <w:rsid w:val="000A6DBC"/>
    <w:rsid w:val="000A7B6D"/>
    <w:rsid w:val="000B1519"/>
    <w:rsid w:val="000B1D7C"/>
    <w:rsid w:val="000B1ED6"/>
    <w:rsid w:val="000B2041"/>
    <w:rsid w:val="000B25B1"/>
    <w:rsid w:val="000B498C"/>
    <w:rsid w:val="000B511B"/>
    <w:rsid w:val="000B54B3"/>
    <w:rsid w:val="000B5857"/>
    <w:rsid w:val="000B7DA3"/>
    <w:rsid w:val="000C0163"/>
    <w:rsid w:val="000C124F"/>
    <w:rsid w:val="000C1F15"/>
    <w:rsid w:val="000C2C04"/>
    <w:rsid w:val="000C2EB5"/>
    <w:rsid w:val="000C2ECF"/>
    <w:rsid w:val="000C30B4"/>
    <w:rsid w:val="000C31F7"/>
    <w:rsid w:val="000C381F"/>
    <w:rsid w:val="000C4596"/>
    <w:rsid w:val="000C4BDF"/>
    <w:rsid w:val="000C4E11"/>
    <w:rsid w:val="000C57FB"/>
    <w:rsid w:val="000C7490"/>
    <w:rsid w:val="000D14F1"/>
    <w:rsid w:val="000D1A25"/>
    <w:rsid w:val="000D2CFB"/>
    <w:rsid w:val="000D391A"/>
    <w:rsid w:val="000D43CD"/>
    <w:rsid w:val="000D5938"/>
    <w:rsid w:val="000D5F38"/>
    <w:rsid w:val="000D5FC8"/>
    <w:rsid w:val="000D7073"/>
    <w:rsid w:val="000D73ED"/>
    <w:rsid w:val="000D785C"/>
    <w:rsid w:val="000D7B7D"/>
    <w:rsid w:val="000E00FC"/>
    <w:rsid w:val="000E1B2D"/>
    <w:rsid w:val="000E34C7"/>
    <w:rsid w:val="000E357B"/>
    <w:rsid w:val="000E36D4"/>
    <w:rsid w:val="000E3BBB"/>
    <w:rsid w:val="000E3E49"/>
    <w:rsid w:val="000E43F2"/>
    <w:rsid w:val="000E51ED"/>
    <w:rsid w:val="000E53B2"/>
    <w:rsid w:val="000E5C63"/>
    <w:rsid w:val="000E7152"/>
    <w:rsid w:val="000F05C4"/>
    <w:rsid w:val="000F07E7"/>
    <w:rsid w:val="000F5525"/>
    <w:rsid w:val="000F557A"/>
    <w:rsid w:val="000F6A47"/>
    <w:rsid w:val="00100804"/>
    <w:rsid w:val="001010F0"/>
    <w:rsid w:val="001038ED"/>
    <w:rsid w:val="00104F38"/>
    <w:rsid w:val="0010532C"/>
    <w:rsid w:val="00105D71"/>
    <w:rsid w:val="0010612E"/>
    <w:rsid w:val="001100D1"/>
    <w:rsid w:val="0011065B"/>
    <w:rsid w:val="001106CB"/>
    <w:rsid w:val="00111977"/>
    <w:rsid w:val="00111CEA"/>
    <w:rsid w:val="00112071"/>
    <w:rsid w:val="00112726"/>
    <w:rsid w:val="00112B10"/>
    <w:rsid w:val="00114A09"/>
    <w:rsid w:val="00115486"/>
    <w:rsid w:val="00116D19"/>
    <w:rsid w:val="001177C8"/>
    <w:rsid w:val="00122AC2"/>
    <w:rsid w:val="001233E2"/>
    <w:rsid w:val="001248B7"/>
    <w:rsid w:val="00124BEA"/>
    <w:rsid w:val="001258FC"/>
    <w:rsid w:val="00125A01"/>
    <w:rsid w:val="00126E62"/>
    <w:rsid w:val="00127260"/>
    <w:rsid w:val="00127D53"/>
    <w:rsid w:val="001300F2"/>
    <w:rsid w:val="001301D6"/>
    <w:rsid w:val="0013298F"/>
    <w:rsid w:val="00132FED"/>
    <w:rsid w:val="00133599"/>
    <w:rsid w:val="00134406"/>
    <w:rsid w:val="00135CD4"/>
    <w:rsid w:val="001364AD"/>
    <w:rsid w:val="00136B8F"/>
    <w:rsid w:val="0013734A"/>
    <w:rsid w:val="0014107A"/>
    <w:rsid w:val="00144041"/>
    <w:rsid w:val="0014741A"/>
    <w:rsid w:val="00147B23"/>
    <w:rsid w:val="001513D7"/>
    <w:rsid w:val="00151EF8"/>
    <w:rsid w:val="00153076"/>
    <w:rsid w:val="001535FA"/>
    <w:rsid w:val="00154888"/>
    <w:rsid w:val="001565E7"/>
    <w:rsid w:val="00157DD1"/>
    <w:rsid w:val="00157F9A"/>
    <w:rsid w:val="001607B8"/>
    <w:rsid w:val="0016126E"/>
    <w:rsid w:val="0016167F"/>
    <w:rsid w:val="00162B8D"/>
    <w:rsid w:val="00163341"/>
    <w:rsid w:val="00164D50"/>
    <w:rsid w:val="00164E2B"/>
    <w:rsid w:val="00165559"/>
    <w:rsid w:val="00167514"/>
    <w:rsid w:val="00167958"/>
    <w:rsid w:val="00171A8C"/>
    <w:rsid w:val="00171EAD"/>
    <w:rsid w:val="001731A4"/>
    <w:rsid w:val="00175561"/>
    <w:rsid w:val="00176661"/>
    <w:rsid w:val="00177A2C"/>
    <w:rsid w:val="00177D9E"/>
    <w:rsid w:val="0018006D"/>
    <w:rsid w:val="0018116D"/>
    <w:rsid w:val="0018308C"/>
    <w:rsid w:val="00183681"/>
    <w:rsid w:val="00183A4F"/>
    <w:rsid w:val="00184258"/>
    <w:rsid w:val="00184546"/>
    <w:rsid w:val="00185A91"/>
    <w:rsid w:val="00185AC8"/>
    <w:rsid w:val="00185F7D"/>
    <w:rsid w:val="001871A9"/>
    <w:rsid w:val="00190516"/>
    <w:rsid w:val="00190CE6"/>
    <w:rsid w:val="0019141C"/>
    <w:rsid w:val="00191A12"/>
    <w:rsid w:val="00191C35"/>
    <w:rsid w:val="001924C8"/>
    <w:rsid w:val="00192B51"/>
    <w:rsid w:val="0019336C"/>
    <w:rsid w:val="00193613"/>
    <w:rsid w:val="001945B3"/>
    <w:rsid w:val="00195D95"/>
    <w:rsid w:val="00196213"/>
    <w:rsid w:val="001A0212"/>
    <w:rsid w:val="001A0DF3"/>
    <w:rsid w:val="001A11ED"/>
    <w:rsid w:val="001A180A"/>
    <w:rsid w:val="001A19C1"/>
    <w:rsid w:val="001A2306"/>
    <w:rsid w:val="001A2EC8"/>
    <w:rsid w:val="001A6B46"/>
    <w:rsid w:val="001B381A"/>
    <w:rsid w:val="001B51AF"/>
    <w:rsid w:val="001B5C93"/>
    <w:rsid w:val="001B6AF1"/>
    <w:rsid w:val="001C00DB"/>
    <w:rsid w:val="001C0547"/>
    <w:rsid w:val="001C057F"/>
    <w:rsid w:val="001C0815"/>
    <w:rsid w:val="001C0893"/>
    <w:rsid w:val="001C0D21"/>
    <w:rsid w:val="001C0DB4"/>
    <w:rsid w:val="001C200B"/>
    <w:rsid w:val="001C3B43"/>
    <w:rsid w:val="001C55B4"/>
    <w:rsid w:val="001C568B"/>
    <w:rsid w:val="001C5A1C"/>
    <w:rsid w:val="001C6AC3"/>
    <w:rsid w:val="001C7F03"/>
    <w:rsid w:val="001D1484"/>
    <w:rsid w:val="001D1956"/>
    <w:rsid w:val="001D2F57"/>
    <w:rsid w:val="001D3789"/>
    <w:rsid w:val="001D488D"/>
    <w:rsid w:val="001D5267"/>
    <w:rsid w:val="001D5D43"/>
    <w:rsid w:val="001D67D9"/>
    <w:rsid w:val="001E119D"/>
    <w:rsid w:val="001E1662"/>
    <w:rsid w:val="001E189D"/>
    <w:rsid w:val="001E2A48"/>
    <w:rsid w:val="001E4084"/>
    <w:rsid w:val="001E6225"/>
    <w:rsid w:val="001F12F9"/>
    <w:rsid w:val="001F19FE"/>
    <w:rsid w:val="001F4837"/>
    <w:rsid w:val="001F5F05"/>
    <w:rsid w:val="002001AF"/>
    <w:rsid w:val="00200453"/>
    <w:rsid w:val="002005F0"/>
    <w:rsid w:val="00201E23"/>
    <w:rsid w:val="002037B9"/>
    <w:rsid w:val="002041DE"/>
    <w:rsid w:val="0020569B"/>
    <w:rsid w:val="00205E14"/>
    <w:rsid w:val="0020655F"/>
    <w:rsid w:val="0020658D"/>
    <w:rsid w:val="00206FDD"/>
    <w:rsid w:val="00207CEC"/>
    <w:rsid w:val="00210E9A"/>
    <w:rsid w:val="00211526"/>
    <w:rsid w:val="00214935"/>
    <w:rsid w:val="00214C84"/>
    <w:rsid w:val="00214DE8"/>
    <w:rsid w:val="0021607A"/>
    <w:rsid w:val="00216434"/>
    <w:rsid w:val="00216F91"/>
    <w:rsid w:val="00217173"/>
    <w:rsid w:val="002177B0"/>
    <w:rsid w:val="002200EC"/>
    <w:rsid w:val="00222C03"/>
    <w:rsid w:val="00222DF3"/>
    <w:rsid w:val="00223343"/>
    <w:rsid w:val="002243DD"/>
    <w:rsid w:val="0022748C"/>
    <w:rsid w:val="002276F9"/>
    <w:rsid w:val="00230045"/>
    <w:rsid w:val="00232A9B"/>
    <w:rsid w:val="00233CB3"/>
    <w:rsid w:val="0023425B"/>
    <w:rsid w:val="0023539B"/>
    <w:rsid w:val="002354DA"/>
    <w:rsid w:val="00236B53"/>
    <w:rsid w:val="00236E58"/>
    <w:rsid w:val="00240AB9"/>
    <w:rsid w:val="00240D46"/>
    <w:rsid w:val="00241DF1"/>
    <w:rsid w:val="00241ECD"/>
    <w:rsid w:val="00243546"/>
    <w:rsid w:val="00243F91"/>
    <w:rsid w:val="00244570"/>
    <w:rsid w:val="002448E1"/>
    <w:rsid w:val="002459C6"/>
    <w:rsid w:val="00246695"/>
    <w:rsid w:val="002501E4"/>
    <w:rsid w:val="002501F6"/>
    <w:rsid w:val="00250874"/>
    <w:rsid w:val="002527C1"/>
    <w:rsid w:val="002540EF"/>
    <w:rsid w:val="00254CB9"/>
    <w:rsid w:val="002556F2"/>
    <w:rsid w:val="0025587E"/>
    <w:rsid w:val="00255B9C"/>
    <w:rsid w:val="002566F2"/>
    <w:rsid w:val="00256BE9"/>
    <w:rsid w:val="00262318"/>
    <w:rsid w:val="00262442"/>
    <w:rsid w:val="00262F19"/>
    <w:rsid w:val="002639F0"/>
    <w:rsid w:val="00264F6E"/>
    <w:rsid w:val="0026685D"/>
    <w:rsid w:val="00266CD3"/>
    <w:rsid w:val="00267FCC"/>
    <w:rsid w:val="002706D4"/>
    <w:rsid w:val="00270F85"/>
    <w:rsid w:val="00271110"/>
    <w:rsid w:val="002716A4"/>
    <w:rsid w:val="002717BD"/>
    <w:rsid w:val="00271DFB"/>
    <w:rsid w:val="00272110"/>
    <w:rsid w:val="002725CA"/>
    <w:rsid w:val="00272BEC"/>
    <w:rsid w:val="0027374A"/>
    <w:rsid w:val="0027489A"/>
    <w:rsid w:val="00274A39"/>
    <w:rsid w:val="00274A90"/>
    <w:rsid w:val="002751DE"/>
    <w:rsid w:val="00276F31"/>
    <w:rsid w:val="00277406"/>
    <w:rsid w:val="002800ED"/>
    <w:rsid w:val="00280907"/>
    <w:rsid w:val="00280E7E"/>
    <w:rsid w:val="00282BF7"/>
    <w:rsid w:val="00284AD2"/>
    <w:rsid w:val="00284C8A"/>
    <w:rsid w:val="00286335"/>
    <w:rsid w:val="002866B8"/>
    <w:rsid w:val="00286C89"/>
    <w:rsid w:val="00290956"/>
    <w:rsid w:val="0029096B"/>
    <w:rsid w:val="002910B9"/>
    <w:rsid w:val="00291AE2"/>
    <w:rsid w:val="0029260E"/>
    <w:rsid w:val="0029261C"/>
    <w:rsid w:val="00293227"/>
    <w:rsid w:val="00293286"/>
    <w:rsid w:val="00294069"/>
    <w:rsid w:val="00294905"/>
    <w:rsid w:val="00296767"/>
    <w:rsid w:val="002A04F1"/>
    <w:rsid w:val="002A06FE"/>
    <w:rsid w:val="002A2609"/>
    <w:rsid w:val="002A2F9C"/>
    <w:rsid w:val="002A4A7A"/>
    <w:rsid w:val="002A557E"/>
    <w:rsid w:val="002A7059"/>
    <w:rsid w:val="002A77BF"/>
    <w:rsid w:val="002A7F93"/>
    <w:rsid w:val="002B0E50"/>
    <w:rsid w:val="002B190B"/>
    <w:rsid w:val="002B2E86"/>
    <w:rsid w:val="002B3BB7"/>
    <w:rsid w:val="002B4BE5"/>
    <w:rsid w:val="002B5D3F"/>
    <w:rsid w:val="002B5E6F"/>
    <w:rsid w:val="002B6625"/>
    <w:rsid w:val="002B6BFB"/>
    <w:rsid w:val="002C0284"/>
    <w:rsid w:val="002C033B"/>
    <w:rsid w:val="002C1EE7"/>
    <w:rsid w:val="002C25E9"/>
    <w:rsid w:val="002C2789"/>
    <w:rsid w:val="002C2E2D"/>
    <w:rsid w:val="002C3529"/>
    <w:rsid w:val="002C3847"/>
    <w:rsid w:val="002C3889"/>
    <w:rsid w:val="002C5551"/>
    <w:rsid w:val="002C5CD2"/>
    <w:rsid w:val="002C6A8B"/>
    <w:rsid w:val="002C782E"/>
    <w:rsid w:val="002C7D6D"/>
    <w:rsid w:val="002D1167"/>
    <w:rsid w:val="002D1513"/>
    <w:rsid w:val="002D2447"/>
    <w:rsid w:val="002D2838"/>
    <w:rsid w:val="002D45FD"/>
    <w:rsid w:val="002D4E5E"/>
    <w:rsid w:val="002D5122"/>
    <w:rsid w:val="002D5620"/>
    <w:rsid w:val="002D72B7"/>
    <w:rsid w:val="002E0137"/>
    <w:rsid w:val="002E03F8"/>
    <w:rsid w:val="002E141E"/>
    <w:rsid w:val="002E21DC"/>
    <w:rsid w:val="002E430B"/>
    <w:rsid w:val="002E5365"/>
    <w:rsid w:val="002E5D45"/>
    <w:rsid w:val="002E5FEA"/>
    <w:rsid w:val="002E6439"/>
    <w:rsid w:val="002E6C46"/>
    <w:rsid w:val="002E6EA6"/>
    <w:rsid w:val="002E74B1"/>
    <w:rsid w:val="002F00FC"/>
    <w:rsid w:val="002F0676"/>
    <w:rsid w:val="002F1478"/>
    <w:rsid w:val="002F17B4"/>
    <w:rsid w:val="002F1A12"/>
    <w:rsid w:val="002F329A"/>
    <w:rsid w:val="002F3914"/>
    <w:rsid w:val="002F3B70"/>
    <w:rsid w:val="002F3E1E"/>
    <w:rsid w:val="002F4066"/>
    <w:rsid w:val="002F414A"/>
    <w:rsid w:val="002F536C"/>
    <w:rsid w:val="002F591D"/>
    <w:rsid w:val="002F6FE9"/>
    <w:rsid w:val="002F77F8"/>
    <w:rsid w:val="00300C23"/>
    <w:rsid w:val="003016DB"/>
    <w:rsid w:val="0030217F"/>
    <w:rsid w:val="003024C9"/>
    <w:rsid w:val="00302F43"/>
    <w:rsid w:val="00303EE9"/>
    <w:rsid w:val="00304110"/>
    <w:rsid w:val="00304900"/>
    <w:rsid w:val="00304999"/>
    <w:rsid w:val="003049CA"/>
    <w:rsid w:val="00305FA4"/>
    <w:rsid w:val="00306A0B"/>
    <w:rsid w:val="00306C6D"/>
    <w:rsid w:val="00306CC4"/>
    <w:rsid w:val="00307B6D"/>
    <w:rsid w:val="00307F8E"/>
    <w:rsid w:val="00310FB7"/>
    <w:rsid w:val="00313244"/>
    <w:rsid w:val="00313A35"/>
    <w:rsid w:val="00313D5C"/>
    <w:rsid w:val="00315B31"/>
    <w:rsid w:val="00315DD8"/>
    <w:rsid w:val="003160CA"/>
    <w:rsid w:val="003205F4"/>
    <w:rsid w:val="00320733"/>
    <w:rsid w:val="00321A0E"/>
    <w:rsid w:val="00321E2F"/>
    <w:rsid w:val="00322886"/>
    <w:rsid w:val="00323DBA"/>
    <w:rsid w:val="00324416"/>
    <w:rsid w:val="00325D4F"/>
    <w:rsid w:val="0032773B"/>
    <w:rsid w:val="0032798F"/>
    <w:rsid w:val="00332ADC"/>
    <w:rsid w:val="00333A05"/>
    <w:rsid w:val="0033402B"/>
    <w:rsid w:val="003340C4"/>
    <w:rsid w:val="003347C8"/>
    <w:rsid w:val="0033498F"/>
    <w:rsid w:val="0033609B"/>
    <w:rsid w:val="003366AE"/>
    <w:rsid w:val="00340C28"/>
    <w:rsid w:val="003414BD"/>
    <w:rsid w:val="00342D62"/>
    <w:rsid w:val="003438EF"/>
    <w:rsid w:val="00344E0A"/>
    <w:rsid w:val="003457B3"/>
    <w:rsid w:val="00346E77"/>
    <w:rsid w:val="00350E03"/>
    <w:rsid w:val="00351E9D"/>
    <w:rsid w:val="0035233C"/>
    <w:rsid w:val="00352AAC"/>
    <w:rsid w:val="00353643"/>
    <w:rsid w:val="00354A00"/>
    <w:rsid w:val="003572FD"/>
    <w:rsid w:val="00357DF9"/>
    <w:rsid w:val="00360F99"/>
    <w:rsid w:val="003610AB"/>
    <w:rsid w:val="00361446"/>
    <w:rsid w:val="00361A0D"/>
    <w:rsid w:val="003623C8"/>
    <w:rsid w:val="00362A68"/>
    <w:rsid w:val="00365043"/>
    <w:rsid w:val="003665CB"/>
    <w:rsid w:val="00366B77"/>
    <w:rsid w:val="003676C9"/>
    <w:rsid w:val="0037099E"/>
    <w:rsid w:val="00370C7F"/>
    <w:rsid w:val="003724D7"/>
    <w:rsid w:val="003739F9"/>
    <w:rsid w:val="00373A99"/>
    <w:rsid w:val="003744C9"/>
    <w:rsid w:val="003745C9"/>
    <w:rsid w:val="00374845"/>
    <w:rsid w:val="00374D1D"/>
    <w:rsid w:val="00377564"/>
    <w:rsid w:val="003776B3"/>
    <w:rsid w:val="00377D31"/>
    <w:rsid w:val="003802E3"/>
    <w:rsid w:val="003810D1"/>
    <w:rsid w:val="003866DB"/>
    <w:rsid w:val="00387DDF"/>
    <w:rsid w:val="0039171B"/>
    <w:rsid w:val="003927BC"/>
    <w:rsid w:val="00392E5C"/>
    <w:rsid w:val="00394339"/>
    <w:rsid w:val="0039485A"/>
    <w:rsid w:val="00394EAF"/>
    <w:rsid w:val="00395667"/>
    <w:rsid w:val="00395EB7"/>
    <w:rsid w:val="00395F0B"/>
    <w:rsid w:val="00395F10"/>
    <w:rsid w:val="00396A94"/>
    <w:rsid w:val="00396D53"/>
    <w:rsid w:val="0039743C"/>
    <w:rsid w:val="00397CC9"/>
    <w:rsid w:val="003A0206"/>
    <w:rsid w:val="003A050E"/>
    <w:rsid w:val="003A1FF6"/>
    <w:rsid w:val="003A235F"/>
    <w:rsid w:val="003A26BD"/>
    <w:rsid w:val="003A31A5"/>
    <w:rsid w:val="003A625A"/>
    <w:rsid w:val="003A6BBA"/>
    <w:rsid w:val="003B1593"/>
    <w:rsid w:val="003B1898"/>
    <w:rsid w:val="003B2627"/>
    <w:rsid w:val="003B2ECC"/>
    <w:rsid w:val="003B3753"/>
    <w:rsid w:val="003B398E"/>
    <w:rsid w:val="003B3DAE"/>
    <w:rsid w:val="003B4013"/>
    <w:rsid w:val="003B659F"/>
    <w:rsid w:val="003B6B69"/>
    <w:rsid w:val="003C144F"/>
    <w:rsid w:val="003C1503"/>
    <w:rsid w:val="003C2003"/>
    <w:rsid w:val="003C35F4"/>
    <w:rsid w:val="003C397D"/>
    <w:rsid w:val="003C3BF4"/>
    <w:rsid w:val="003C3E21"/>
    <w:rsid w:val="003C3EDD"/>
    <w:rsid w:val="003C4B91"/>
    <w:rsid w:val="003C5288"/>
    <w:rsid w:val="003C528C"/>
    <w:rsid w:val="003C61BB"/>
    <w:rsid w:val="003C7EF4"/>
    <w:rsid w:val="003D2B98"/>
    <w:rsid w:val="003D416C"/>
    <w:rsid w:val="003D6662"/>
    <w:rsid w:val="003D6B68"/>
    <w:rsid w:val="003E0E14"/>
    <w:rsid w:val="003E12C9"/>
    <w:rsid w:val="003E1E54"/>
    <w:rsid w:val="003E21AF"/>
    <w:rsid w:val="003E29A4"/>
    <w:rsid w:val="003E3C76"/>
    <w:rsid w:val="003E3CAF"/>
    <w:rsid w:val="003E5926"/>
    <w:rsid w:val="003E7647"/>
    <w:rsid w:val="003E7763"/>
    <w:rsid w:val="003E7D32"/>
    <w:rsid w:val="003F01C8"/>
    <w:rsid w:val="003F1933"/>
    <w:rsid w:val="003F1DC2"/>
    <w:rsid w:val="003F2305"/>
    <w:rsid w:val="003F2728"/>
    <w:rsid w:val="003F355F"/>
    <w:rsid w:val="003F7AA5"/>
    <w:rsid w:val="004005DF"/>
    <w:rsid w:val="00400C4D"/>
    <w:rsid w:val="00400D5B"/>
    <w:rsid w:val="0040101E"/>
    <w:rsid w:val="00401574"/>
    <w:rsid w:val="00401F5D"/>
    <w:rsid w:val="00402A04"/>
    <w:rsid w:val="00403B93"/>
    <w:rsid w:val="004041DE"/>
    <w:rsid w:val="004052DC"/>
    <w:rsid w:val="00406A86"/>
    <w:rsid w:val="00407F97"/>
    <w:rsid w:val="0041016B"/>
    <w:rsid w:val="00410767"/>
    <w:rsid w:val="004113B5"/>
    <w:rsid w:val="00411F34"/>
    <w:rsid w:val="00412EFC"/>
    <w:rsid w:val="00412F78"/>
    <w:rsid w:val="0041305D"/>
    <w:rsid w:val="00413D7C"/>
    <w:rsid w:val="00414D35"/>
    <w:rsid w:val="0042005C"/>
    <w:rsid w:val="004209A0"/>
    <w:rsid w:val="00421068"/>
    <w:rsid w:val="004226B2"/>
    <w:rsid w:val="00422C8C"/>
    <w:rsid w:val="00423184"/>
    <w:rsid w:val="00424131"/>
    <w:rsid w:val="004256F2"/>
    <w:rsid w:val="00425771"/>
    <w:rsid w:val="004257EB"/>
    <w:rsid w:val="004267DF"/>
    <w:rsid w:val="00427425"/>
    <w:rsid w:val="00427785"/>
    <w:rsid w:val="0042789A"/>
    <w:rsid w:val="004330B4"/>
    <w:rsid w:val="00433FE3"/>
    <w:rsid w:val="0043458E"/>
    <w:rsid w:val="004349C1"/>
    <w:rsid w:val="004349C3"/>
    <w:rsid w:val="00436344"/>
    <w:rsid w:val="00436F8D"/>
    <w:rsid w:val="004374F9"/>
    <w:rsid w:val="00440A55"/>
    <w:rsid w:val="00445804"/>
    <w:rsid w:val="00447749"/>
    <w:rsid w:val="004509D0"/>
    <w:rsid w:val="0045142C"/>
    <w:rsid w:val="00453D3A"/>
    <w:rsid w:val="00453EAF"/>
    <w:rsid w:val="0045529F"/>
    <w:rsid w:val="004566B6"/>
    <w:rsid w:val="00456DF4"/>
    <w:rsid w:val="00460F83"/>
    <w:rsid w:val="004615D9"/>
    <w:rsid w:val="00461FBD"/>
    <w:rsid w:val="004634F6"/>
    <w:rsid w:val="00466B23"/>
    <w:rsid w:val="00467703"/>
    <w:rsid w:val="00467789"/>
    <w:rsid w:val="004736C4"/>
    <w:rsid w:val="004737EA"/>
    <w:rsid w:val="004746C4"/>
    <w:rsid w:val="00475CFB"/>
    <w:rsid w:val="004764E7"/>
    <w:rsid w:val="00476DC4"/>
    <w:rsid w:val="004770D2"/>
    <w:rsid w:val="00477B46"/>
    <w:rsid w:val="00477DDC"/>
    <w:rsid w:val="004804AF"/>
    <w:rsid w:val="0048072C"/>
    <w:rsid w:val="0048079A"/>
    <w:rsid w:val="00480981"/>
    <w:rsid w:val="00483205"/>
    <w:rsid w:val="004832E3"/>
    <w:rsid w:val="004834A3"/>
    <w:rsid w:val="004841B8"/>
    <w:rsid w:val="004866C3"/>
    <w:rsid w:val="004866F4"/>
    <w:rsid w:val="00486FD6"/>
    <w:rsid w:val="004904E5"/>
    <w:rsid w:val="00491A9A"/>
    <w:rsid w:val="00491F49"/>
    <w:rsid w:val="004931D8"/>
    <w:rsid w:val="0049323D"/>
    <w:rsid w:val="00493CBE"/>
    <w:rsid w:val="004948E6"/>
    <w:rsid w:val="0049594D"/>
    <w:rsid w:val="00495B3C"/>
    <w:rsid w:val="0049666F"/>
    <w:rsid w:val="00496845"/>
    <w:rsid w:val="00497221"/>
    <w:rsid w:val="0049744E"/>
    <w:rsid w:val="00497A6B"/>
    <w:rsid w:val="004A0894"/>
    <w:rsid w:val="004A0FA1"/>
    <w:rsid w:val="004A0FA6"/>
    <w:rsid w:val="004A12D5"/>
    <w:rsid w:val="004A1685"/>
    <w:rsid w:val="004A242D"/>
    <w:rsid w:val="004A2F4C"/>
    <w:rsid w:val="004A3AA1"/>
    <w:rsid w:val="004A3FD9"/>
    <w:rsid w:val="004A74DA"/>
    <w:rsid w:val="004A778D"/>
    <w:rsid w:val="004B13D1"/>
    <w:rsid w:val="004B16DF"/>
    <w:rsid w:val="004B1B04"/>
    <w:rsid w:val="004B2521"/>
    <w:rsid w:val="004B453B"/>
    <w:rsid w:val="004B4BF2"/>
    <w:rsid w:val="004B7B24"/>
    <w:rsid w:val="004C10BC"/>
    <w:rsid w:val="004C1191"/>
    <w:rsid w:val="004C142A"/>
    <w:rsid w:val="004C2041"/>
    <w:rsid w:val="004C222F"/>
    <w:rsid w:val="004C2955"/>
    <w:rsid w:val="004C2C87"/>
    <w:rsid w:val="004C30B1"/>
    <w:rsid w:val="004C372B"/>
    <w:rsid w:val="004C4091"/>
    <w:rsid w:val="004C4626"/>
    <w:rsid w:val="004C48C7"/>
    <w:rsid w:val="004C6D5E"/>
    <w:rsid w:val="004C76F5"/>
    <w:rsid w:val="004C7A04"/>
    <w:rsid w:val="004D021B"/>
    <w:rsid w:val="004D076B"/>
    <w:rsid w:val="004D272B"/>
    <w:rsid w:val="004D2CD5"/>
    <w:rsid w:val="004D4535"/>
    <w:rsid w:val="004D5336"/>
    <w:rsid w:val="004D665D"/>
    <w:rsid w:val="004E0CAD"/>
    <w:rsid w:val="004E2ED4"/>
    <w:rsid w:val="004E43FA"/>
    <w:rsid w:val="004E57F3"/>
    <w:rsid w:val="004E63A9"/>
    <w:rsid w:val="004E7395"/>
    <w:rsid w:val="004E763D"/>
    <w:rsid w:val="004F0DF1"/>
    <w:rsid w:val="004F1645"/>
    <w:rsid w:val="004F1ADA"/>
    <w:rsid w:val="004F301E"/>
    <w:rsid w:val="004F4151"/>
    <w:rsid w:val="00501612"/>
    <w:rsid w:val="00501781"/>
    <w:rsid w:val="00501CE8"/>
    <w:rsid w:val="00501DDD"/>
    <w:rsid w:val="00502FBD"/>
    <w:rsid w:val="00503CB8"/>
    <w:rsid w:val="005040E5"/>
    <w:rsid w:val="005043F4"/>
    <w:rsid w:val="00506EB1"/>
    <w:rsid w:val="0051120A"/>
    <w:rsid w:val="0051412F"/>
    <w:rsid w:val="00514BFD"/>
    <w:rsid w:val="0051534A"/>
    <w:rsid w:val="005156A7"/>
    <w:rsid w:val="00515CA8"/>
    <w:rsid w:val="00516441"/>
    <w:rsid w:val="0052035B"/>
    <w:rsid w:val="0052051A"/>
    <w:rsid w:val="00520657"/>
    <w:rsid w:val="00522836"/>
    <w:rsid w:val="00523711"/>
    <w:rsid w:val="00525112"/>
    <w:rsid w:val="005256CB"/>
    <w:rsid w:val="005258ED"/>
    <w:rsid w:val="00525D38"/>
    <w:rsid w:val="00525E8D"/>
    <w:rsid w:val="00527A65"/>
    <w:rsid w:val="0053091D"/>
    <w:rsid w:val="00530C6A"/>
    <w:rsid w:val="00531B21"/>
    <w:rsid w:val="005325A0"/>
    <w:rsid w:val="0053563D"/>
    <w:rsid w:val="00535B01"/>
    <w:rsid w:val="00535B2F"/>
    <w:rsid w:val="0054006E"/>
    <w:rsid w:val="00540468"/>
    <w:rsid w:val="005417D0"/>
    <w:rsid w:val="005419E3"/>
    <w:rsid w:val="00541DEC"/>
    <w:rsid w:val="005422A6"/>
    <w:rsid w:val="00543948"/>
    <w:rsid w:val="005443B9"/>
    <w:rsid w:val="005455E2"/>
    <w:rsid w:val="0054694C"/>
    <w:rsid w:val="00547F9D"/>
    <w:rsid w:val="00550512"/>
    <w:rsid w:val="00550CC9"/>
    <w:rsid w:val="00550FBD"/>
    <w:rsid w:val="0055191D"/>
    <w:rsid w:val="00551B13"/>
    <w:rsid w:val="00551DFE"/>
    <w:rsid w:val="0055317D"/>
    <w:rsid w:val="005536C4"/>
    <w:rsid w:val="00554CDF"/>
    <w:rsid w:val="00555904"/>
    <w:rsid w:val="00555B51"/>
    <w:rsid w:val="005575BC"/>
    <w:rsid w:val="005602ED"/>
    <w:rsid w:val="00561480"/>
    <w:rsid w:val="00561D97"/>
    <w:rsid w:val="00561FB7"/>
    <w:rsid w:val="00563C92"/>
    <w:rsid w:val="00563CAA"/>
    <w:rsid w:val="005644CA"/>
    <w:rsid w:val="00564822"/>
    <w:rsid w:val="00566D72"/>
    <w:rsid w:val="0056712A"/>
    <w:rsid w:val="00570401"/>
    <w:rsid w:val="005708F1"/>
    <w:rsid w:val="00570BED"/>
    <w:rsid w:val="00571580"/>
    <w:rsid w:val="00573F2F"/>
    <w:rsid w:val="00574EA9"/>
    <w:rsid w:val="005756C3"/>
    <w:rsid w:val="0057692B"/>
    <w:rsid w:val="00576AD1"/>
    <w:rsid w:val="0058015A"/>
    <w:rsid w:val="00582C1E"/>
    <w:rsid w:val="00586C49"/>
    <w:rsid w:val="00586C52"/>
    <w:rsid w:val="00587E1A"/>
    <w:rsid w:val="00590C91"/>
    <w:rsid w:val="00591B09"/>
    <w:rsid w:val="005924A8"/>
    <w:rsid w:val="00592EE7"/>
    <w:rsid w:val="005932F3"/>
    <w:rsid w:val="005940EC"/>
    <w:rsid w:val="0059442F"/>
    <w:rsid w:val="00595A79"/>
    <w:rsid w:val="00596968"/>
    <w:rsid w:val="005970DF"/>
    <w:rsid w:val="00597A49"/>
    <w:rsid w:val="00597C00"/>
    <w:rsid w:val="005A1A9B"/>
    <w:rsid w:val="005A2455"/>
    <w:rsid w:val="005A2B63"/>
    <w:rsid w:val="005A3C11"/>
    <w:rsid w:val="005A489E"/>
    <w:rsid w:val="005A6ABD"/>
    <w:rsid w:val="005A712D"/>
    <w:rsid w:val="005A718B"/>
    <w:rsid w:val="005B0848"/>
    <w:rsid w:val="005B0D15"/>
    <w:rsid w:val="005B1731"/>
    <w:rsid w:val="005B1B84"/>
    <w:rsid w:val="005B3024"/>
    <w:rsid w:val="005B3419"/>
    <w:rsid w:val="005B3623"/>
    <w:rsid w:val="005B4345"/>
    <w:rsid w:val="005B4BE0"/>
    <w:rsid w:val="005B7CE2"/>
    <w:rsid w:val="005B7DE9"/>
    <w:rsid w:val="005C0AFD"/>
    <w:rsid w:val="005C0EB6"/>
    <w:rsid w:val="005C1196"/>
    <w:rsid w:val="005C281D"/>
    <w:rsid w:val="005C291A"/>
    <w:rsid w:val="005C4224"/>
    <w:rsid w:val="005C4B52"/>
    <w:rsid w:val="005C4CEA"/>
    <w:rsid w:val="005C5A99"/>
    <w:rsid w:val="005C6295"/>
    <w:rsid w:val="005C63F3"/>
    <w:rsid w:val="005C6B0F"/>
    <w:rsid w:val="005D09A6"/>
    <w:rsid w:val="005D09F2"/>
    <w:rsid w:val="005D0C16"/>
    <w:rsid w:val="005D15DC"/>
    <w:rsid w:val="005D2D66"/>
    <w:rsid w:val="005D3598"/>
    <w:rsid w:val="005D3B68"/>
    <w:rsid w:val="005D4259"/>
    <w:rsid w:val="005D523F"/>
    <w:rsid w:val="005D60A2"/>
    <w:rsid w:val="005D66A7"/>
    <w:rsid w:val="005D715D"/>
    <w:rsid w:val="005D7B4C"/>
    <w:rsid w:val="005E01BD"/>
    <w:rsid w:val="005E166C"/>
    <w:rsid w:val="005E1F59"/>
    <w:rsid w:val="005E2509"/>
    <w:rsid w:val="005E30D1"/>
    <w:rsid w:val="005E3279"/>
    <w:rsid w:val="005E4245"/>
    <w:rsid w:val="005E45FE"/>
    <w:rsid w:val="005E4CD0"/>
    <w:rsid w:val="005E6CDE"/>
    <w:rsid w:val="005E7AEB"/>
    <w:rsid w:val="005E7CF6"/>
    <w:rsid w:val="005E7D29"/>
    <w:rsid w:val="005F03FA"/>
    <w:rsid w:val="005F0836"/>
    <w:rsid w:val="005F0F34"/>
    <w:rsid w:val="005F191D"/>
    <w:rsid w:val="005F1D35"/>
    <w:rsid w:val="005F25FD"/>
    <w:rsid w:val="005F2CDF"/>
    <w:rsid w:val="005F589B"/>
    <w:rsid w:val="005F6079"/>
    <w:rsid w:val="005F6724"/>
    <w:rsid w:val="005F6CBF"/>
    <w:rsid w:val="005F768F"/>
    <w:rsid w:val="006006AA"/>
    <w:rsid w:val="0060076D"/>
    <w:rsid w:val="00600C33"/>
    <w:rsid w:val="00602D55"/>
    <w:rsid w:val="00602FFC"/>
    <w:rsid w:val="00604013"/>
    <w:rsid w:val="006049DA"/>
    <w:rsid w:val="0060695D"/>
    <w:rsid w:val="00607DD5"/>
    <w:rsid w:val="0061006C"/>
    <w:rsid w:val="006103B9"/>
    <w:rsid w:val="0061059B"/>
    <w:rsid w:val="006113BA"/>
    <w:rsid w:val="00612F76"/>
    <w:rsid w:val="006130FF"/>
    <w:rsid w:val="00614EC5"/>
    <w:rsid w:val="006158EC"/>
    <w:rsid w:val="00617889"/>
    <w:rsid w:val="00617CB6"/>
    <w:rsid w:val="006210B3"/>
    <w:rsid w:val="00621B39"/>
    <w:rsid w:val="00622163"/>
    <w:rsid w:val="0062249C"/>
    <w:rsid w:val="00622B6F"/>
    <w:rsid w:val="00625282"/>
    <w:rsid w:val="0062535F"/>
    <w:rsid w:val="00625679"/>
    <w:rsid w:val="00625E05"/>
    <w:rsid w:val="00625FC7"/>
    <w:rsid w:val="0062775C"/>
    <w:rsid w:val="006279B1"/>
    <w:rsid w:val="00630732"/>
    <w:rsid w:val="006348A9"/>
    <w:rsid w:val="00635028"/>
    <w:rsid w:val="00636074"/>
    <w:rsid w:val="006423E7"/>
    <w:rsid w:val="00642E9D"/>
    <w:rsid w:val="0064381B"/>
    <w:rsid w:val="00643DFA"/>
    <w:rsid w:val="006458F0"/>
    <w:rsid w:val="0064597C"/>
    <w:rsid w:val="00646336"/>
    <w:rsid w:val="006468EE"/>
    <w:rsid w:val="00646A7C"/>
    <w:rsid w:val="00646C67"/>
    <w:rsid w:val="00646E36"/>
    <w:rsid w:val="00647181"/>
    <w:rsid w:val="00647344"/>
    <w:rsid w:val="006474A1"/>
    <w:rsid w:val="0064756D"/>
    <w:rsid w:val="006475D7"/>
    <w:rsid w:val="00647802"/>
    <w:rsid w:val="006507A0"/>
    <w:rsid w:val="006512D4"/>
    <w:rsid w:val="00653398"/>
    <w:rsid w:val="00653AD9"/>
    <w:rsid w:val="00653ED6"/>
    <w:rsid w:val="0065429D"/>
    <w:rsid w:val="00654786"/>
    <w:rsid w:val="00655278"/>
    <w:rsid w:val="00655902"/>
    <w:rsid w:val="00656965"/>
    <w:rsid w:val="00656F93"/>
    <w:rsid w:val="0065736C"/>
    <w:rsid w:val="0065751A"/>
    <w:rsid w:val="006606CB"/>
    <w:rsid w:val="00661001"/>
    <w:rsid w:val="00661005"/>
    <w:rsid w:val="00661913"/>
    <w:rsid w:val="00661962"/>
    <w:rsid w:val="00662423"/>
    <w:rsid w:val="00662962"/>
    <w:rsid w:val="0066494F"/>
    <w:rsid w:val="006678DB"/>
    <w:rsid w:val="006706C2"/>
    <w:rsid w:val="00670810"/>
    <w:rsid w:val="00670992"/>
    <w:rsid w:val="00670E43"/>
    <w:rsid w:val="00671D90"/>
    <w:rsid w:val="0067204F"/>
    <w:rsid w:val="006725C6"/>
    <w:rsid w:val="00673529"/>
    <w:rsid w:val="00673A05"/>
    <w:rsid w:val="00675A7E"/>
    <w:rsid w:val="00677AC0"/>
    <w:rsid w:val="0068036A"/>
    <w:rsid w:val="00682000"/>
    <w:rsid w:val="00683ABF"/>
    <w:rsid w:val="0068478C"/>
    <w:rsid w:val="00684F07"/>
    <w:rsid w:val="0068554B"/>
    <w:rsid w:val="0068570C"/>
    <w:rsid w:val="006864CE"/>
    <w:rsid w:val="006874D3"/>
    <w:rsid w:val="00690D44"/>
    <w:rsid w:val="006911BE"/>
    <w:rsid w:val="00691251"/>
    <w:rsid w:val="0069345F"/>
    <w:rsid w:val="006966B7"/>
    <w:rsid w:val="00696E7A"/>
    <w:rsid w:val="006A44AC"/>
    <w:rsid w:val="006A44ED"/>
    <w:rsid w:val="006A7747"/>
    <w:rsid w:val="006A794E"/>
    <w:rsid w:val="006B08FA"/>
    <w:rsid w:val="006B3902"/>
    <w:rsid w:val="006B3C78"/>
    <w:rsid w:val="006B5AEC"/>
    <w:rsid w:val="006B6679"/>
    <w:rsid w:val="006B6DCB"/>
    <w:rsid w:val="006B7193"/>
    <w:rsid w:val="006B735D"/>
    <w:rsid w:val="006B7A1E"/>
    <w:rsid w:val="006B7A23"/>
    <w:rsid w:val="006C0872"/>
    <w:rsid w:val="006C1274"/>
    <w:rsid w:val="006C151F"/>
    <w:rsid w:val="006C59B2"/>
    <w:rsid w:val="006C5D40"/>
    <w:rsid w:val="006C6960"/>
    <w:rsid w:val="006C704F"/>
    <w:rsid w:val="006C71FD"/>
    <w:rsid w:val="006D03CB"/>
    <w:rsid w:val="006D222A"/>
    <w:rsid w:val="006D2C9A"/>
    <w:rsid w:val="006D38E7"/>
    <w:rsid w:val="006D4A51"/>
    <w:rsid w:val="006D66F9"/>
    <w:rsid w:val="006D70EF"/>
    <w:rsid w:val="006E148F"/>
    <w:rsid w:val="006E3845"/>
    <w:rsid w:val="006E4E64"/>
    <w:rsid w:val="006E592C"/>
    <w:rsid w:val="006E7AA3"/>
    <w:rsid w:val="006F1578"/>
    <w:rsid w:val="006F179F"/>
    <w:rsid w:val="006F17EB"/>
    <w:rsid w:val="006F2503"/>
    <w:rsid w:val="006F27ED"/>
    <w:rsid w:val="006F28EC"/>
    <w:rsid w:val="006F297E"/>
    <w:rsid w:val="006F322D"/>
    <w:rsid w:val="006F551E"/>
    <w:rsid w:val="006F606F"/>
    <w:rsid w:val="006F74DC"/>
    <w:rsid w:val="007003DE"/>
    <w:rsid w:val="00700BD1"/>
    <w:rsid w:val="00701EFE"/>
    <w:rsid w:val="0070263A"/>
    <w:rsid w:val="00703891"/>
    <w:rsid w:val="00705E4E"/>
    <w:rsid w:val="00707FEB"/>
    <w:rsid w:val="00712148"/>
    <w:rsid w:val="00712377"/>
    <w:rsid w:val="00712827"/>
    <w:rsid w:val="007138BB"/>
    <w:rsid w:val="00714846"/>
    <w:rsid w:val="007153AA"/>
    <w:rsid w:val="0071612E"/>
    <w:rsid w:val="007219B3"/>
    <w:rsid w:val="007222E0"/>
    <w:rsid w:val="00722341"/>
    <w:rsid w:val="0072271A"/>
    <w:rsid w:val="00723287"/>
    <w:rsid w:val="0072341D"/>
    <w:rsid w:val="00723482"/>
    <w:rsid w:val="00723A46"/>
    <w:rsid w:val="00723B28"/>
    <w:rsid w:val="00724416"/>
    <w:rsid w:val="00724C29"/>
    <w:rsid w:val="007260DD"/>
    <w:rsid w:val="00726663"/>
    <w:rsid w:val="0072776A"/>
    <w:rsid w:val="00727AE2"/>
    <w:rsid w:val="007323DD"/>
    <w:rsid w:val="00733C0B"/>
    <w:rsid w:val="00733DE3"/>
    <w:rsid w:val="00734F1F"/>
    <w:rsid w:val="00735E89"/>
    <w:rsid w:val="0073633C"/>
    <w:rsid w:val="0073736B"/>
    <w:rsid w:val="00737506"/>
    <w:rsid w:val="00737B02"/>
    <w:rsid w:val="00740D42"/>
    <w:rsid w:val="00742148"/>
    <w:rsid w:val="007422ED"/>
    <w:rsid w:val="00743C27"/>
    <w:rsid w:val="007446E4"/>
    <w:rsid w:val="007450EB"/>
    <w:rsid w:val="00745A71"/>
    <w:rsid w:val="007467A3"/>
    <w:rsid w:val="00747014"/>
    <w:rsid w:val="00747766"/>
    <w:rsid w:val="007479CD"/>
    <w:rsid w:val="00750818"/>
    <w:rsid w:val="00752AC4"/>
    <w:rsid w:val="007532D1"/>
    <w:rsid w:val="00753B2E"/>
    <w:rsid w:val="00755AA1"/>
    <w:rsid w:val="007566FB"/>
    <w:rsid w:val="00757ECB"/>
    <w:rsid w:val="007605CA"/>
    <w:rsid w:val="00760F19"/>
    <w:rsid w:val="00760F69"/>
    <w:rsid w:val="007615A6"/>
    <w:rsid w:val="00762A3C"/>
    <w:rsid w:val="00763427"/>
    <w:rsid w:val="00766703"/>
    <w:rsid w:val="007674A2"/>
    <w:rsid w:val="007675B8"/>
    <w:rsid w:val="007676F2"/>
    <w:rsid w:val="007702A1"/>
    <w:rsid w:val="00770491"/>
    <w:rsid w:val="007716F4"/>
    <w:rsid w:val="00773973"/>
    <w:rsid w:val="00773B51"/>
    <w:rsid w:val="0077485B"/>
    <w:rsid w:val="0077693B"/>
    <w:rsid w:val="00776E8B"/>
    <w:rsid w:val="007801EE"/>
    <w:rsid w:val="00782639"/>
    <w:rsid w:val="0078393A"/>
    <w:rsid w:val="00783D2E"/>
    <w:rsid w:val="00784790"/>
    <w:rsid w:val="00784852"/>
    <w:rsid w:val="00785794"/>
    <w:rsid w:val="00785A0A"/>
    <w:rsid w:val="0079094E"/>
    <w:rsid w:val="0079311E"/>
    <w:rsid w:val="00793F5E"/>
    <w:rsid w:val="00793FCC"/>
    <w:rsid w:val="00794DED"/>
    <w:rsid w:val="00795027"/>
    <w:rsid w:val="00795175"/>
    <w:rsid w:val="00795D4A"/>
    <w:rsid w:val="00797321"/>
    <w:rsid w:val="00797D44"/>
    <w:rsid w:val="007A0C0F"/>
    <w:rsid w:val="007A0D11"/>
    <w:rsid w:val="007A115D"/>
    <w:rsid w:val="007A277A"/>
    <w:rsid w:val="007A2997"/>
    <w:rsid w:val="007A2E6B"/>
    <w:rsid w:val="007A4796"/>
    <w:rsid w:val="007A4A1C"/>
    <w:rsid w:val="007A5F23"/>
    <w:rsid w:val="007A6938"/>
    <w:rsid w:val="007A6F1E"/>
    <w:rsid w:val="007B0DDC"/>
    <w:rsid w:val="007B1E87"/>
    <w:rsid w:val="007B525B"/>
    <w:rsid w:val="007B6792"/>
    <w:rsid w:val="007B6B22"/>
    <w:rsid w:val="007B6E4C"/>
    <w:rsid w:val="007B7A68"/>
    <w:rsid w:val="007C1B27"/>
    <w:rsid w:val="007C3980"/>
    <w:rsid w:val="007C3B3A"/>
    <w:rsid w:val="007C3E6E"/>
    <w:rsid w:val="007C46D5"/>
    <w:rsid w:val="007C4934"/>
    <w:rsid w:val="007C4D70"/>
    <w:rsid w:val="007C561A"/>
    <w:rsid w:val="007C632B"/>
    <w:rsid w:val="007C715B"/>
    <w:rsid w:val="007D3259"/>
    <w:rsid w:val="007D363E"/>
    <w:rsid w:val="007D379C"/>
    <w:rsid w:val="007D3F89"/>
    <w:rsid w:val="007D4D56"/>
    <w:rsid w:val="007D5C7C"/>
    <w:rsid w:val="007D72A3"/>
    <w:rsid w:val="007E23EA"/>
    <w:rsid w:val="007E41DD"/>
    <w:rsid w:val="007E6EF7"/>
    <w:rsid w:val="007E7D73"/>
    <w:rsid w:val="007F06FF"/>
    <w:rsid w:val="007F19ED"/>
    <w:rsid w:val="007F2392"/>
    <w:rsid w:val="007F23E8"/>
    <w:rsid w:val="007F43A6"/>
    <w:rsid w:val="007F4AE3"/>
    <w:rsid w:val="007F4E17"/>
    <w:rsid w:val="007F4ED3"/>
    <w:rsid w:val="007F534E"/>
    <w:rsid w:val="007F65E8"/>
    <w:rsid w:val="007F6DEB"/>
    <w:rsid w:val="007F703E"/>
    <w:rsid w:val="007F7BCB"/>
    <w:rsid w:val="007F7DFD"/>
    <w:rsid w:val="00800A72"/>
    <w:rsid w:val="008010C1"/>
    <w:rsid w:val="0080148B"/>
    <w:rsid w:val="00801995"/>
    <w:rsid w:val="00802B93"/>
    <w:rsid w:val="0080384A"/>
    <w:rsid w:val="008039F1"/>
    <w:rsid w:val="00803F27"/>
    <w:rsid w:val="00804766"/>
    <w:rsid w:val="00804D5E"/>
    <w:rsid w:val="008070D7"/>
    <w:rsid w:val="00807446"/>
    <w:rsid w:val="00807633"/>
    <w:rsid w:val="00807E23"/>
    <w:rsid w:val="00807E2D"/>
    <w:rsid w:val="008129B7"/>
    <w:rsid w:val="00812C33"/>
    <w:rsid w:val="008155AB"/>
    <w:rsid w:val="00815611"/>
    <w:rsid w:val="00816451"/>
    <w:rsid w:val="008166DE"/>
    <w:rsid w:val="00816A23"/>
    <w:rsid w:val="00816A33"/>
    <w:rsid w:val="00817F14"/>
    <w:rsid w:val="00820138"/>
    <w:rsid w:val="008212FB"/>
    <w:rsid w:val="00823B2D"/>
    <w:rsid w:val="00824D5C"/>
    <w:rsid w:val="00825135"/>
    <w:rsid w:val="0082548A"/>
    <w:rsid w:val="008260BF"/>
    <w:rsid w:val="008265F4"/>
    <w:rsid w:val="00830EFC"/>
    <w:rsid w:val="0083106B"/>
    <w:rsid w:val="008317A1"/>
    <w:rsid w:val="008317DF"/>
    <w:rsid w:val="008318C0"/>
    <w:rsid w:val="008330B1"/>
    <w:rsid w:val="00833C85"/>
    <w:rsid w:val="00834485"/>
    <w:rsid w:val="00834E07"/>
    <w:rsid w:val="0083594D"/>
    <w:rsid w:val="00835A3D"/>
    <w:rsid w:val="00835AAB"/>
    <w:rsid w:val="00835B7E"/>
    <w:rsid w:val="00836196"/>
    <w:rsid w:val="00836EDC"/>
    <w:rsid w:val="00836FAB"/>
    <w:rsid w:val="00840D2D"/>
    <w:rsid w:val="00840EC3"/>
    <w:rsid w:val="008426DB"/>
    <w:rsid w:val="00844BE6"/>
    <w:rsid w:val="008450B0"/>
    <w:rsid w:val="00845859"/>
    <w:rsid w:val="00850052"/>
    <w:rsid w:val="00850A12"/>
    <w:rsid w:val="00850A8E"/>
    <w:rsid w:val="008517EB"/>
    <w:rsid w:val="00852D30"/>
    <w:rsid w:val="0085469D"/>
    <w:rsid w:val="00857297"/>
    <w:rsid w:val="00857D43"/>
    <w:rsid w:val="00861AFE"/>
    <w:rsid w:val="00861E3C"/>
    <w:rsid w:val="00863286"/>
    <w:rsid w:val="008640E5"/>
    <w:rsid w:val="008651C6"/>
    <w:rsid w:val="00865FE6"/>
    <w:rsid w:val="00871375"/>
    <w:rsid w:val="008714A6"/>
    <w:rsid w:val="0087192D"/>
    <w:rsid w:val="00872C91"/>
    <w:rsid w:val="008738A0"/>
    <w:rsid w:val="008739A3"/>
    <w:rsid w:val="00873E4E"/>
    <w:rsid w:val="00874645"/>
    <w:rsid w:val="0087567D"/>
    <w:rsid w:val="008756E1"/>
    <w:rsid w:val="00877030"/>
    <w:rsid w:val="008806C9"/>
    <w:rsid w:val="00885231"/>
    <w:rsid w:val="00885558"/>
    <w:rsid w:val="00886E43"/>
    <w:rsid w:val="008875AE"/>
    <w:rsid w:val="00891819"/>
    <w:rsid w:val="00892385"/>
    <w:rsid w:val="008928B8"/>
    <w:rsid w:val="008945E8"/>
    <w:rsid w:val="008949D5"/>
    <w:rsid w:val="00894DD4"/>
    <w:rsid w:val="0089659C"/>
    <w:rsid w:val="00897117"/>
    <w:rsid w:val="008A00AF"/>
    <w:rsid w:val="008A0199"/>
    <w:rsid w:val="008A0475"/>
    <w:rsid w:val="008A0572"/>
    <w:rsid w:val="008A25F3"/>
    <w:rsid w:val="008A48B5"/>
    <w:rsid w:val="008A5120"/>
    <w:rsid w:val="008A5C52"/>
    <w:rsid w:val="008A7B39"/>
    <w:rsid w:val="008B001E"/>
    <w:rsid w:val="008B052A"/>
    <w:rsid w:val="008B22B6"/>
    <w:rsid w:val="008B2EAD"/>
    <w:rsid w:val="008B3264"/>
    <w:rsid w:val="008B42C5"/>
    <w:rsid w:val="008B6FA2"/>
    <w:rsid w:val="008B7612"/>
    <w:rsid w:val="008C065A"/>
    <w:rsid w:val="008C0CE0"/>
    <w:rsid w:val="008C1EE6"/>
    <w:rsid w:val="008C2941"/>
    <w:rsid w:val="008C2CDC"/>
    <w:rsid w:val="008C3BE2"/>
    <w:rsid w:val="008C4AE4"/>
    <w:rsid w:val="008C4D6D"/>
    <w:rsid w:val="008C5EF1"/>
    <w:rsid w:val="008C7BC3"/>
    <w:rsid w:val="008D21A8"/>
    <w:rsid w:val="008D2339"/>
    <w:rsid w:val="008D258D"/>
    <w:rsid w:val="008D295C"/>
    <w:rsid w:val="008D3AEB"/>
    <w:rsid w:val="008D4922"/>
    <w:rsid w:val="008D6B37"/>
    <w:rsid w:val="008D7F3E"/>
    <w:rsid w:val="008E1B79"/>
    <w:rsid w:val="008E1CAD"/>
    <w:rsid w:val="008E37BE"/>
    <w:rsid w:val="008E3B42"/>
    <w:rsid w:val="008E5B45"/>
    <w:rsid w:val="008E7A79"/>
    <w:rsid w:val="008F05C5"/>
    <w:rsid w:val="008F1F31"/>
    <w:rsid w:val="008F246C"/>
    <w:rsid w:val="008F2E71"/>
    <w:rsid w:val="008F3482"/>
    <w:rsid w:val="008F35EA"/>
    <w:rsid w:val="008F676D"/>
    <w:rsid w:val="008F67BB"/>
    <w:rsid w:val="008F703F"/>
    <w:rsid w:val="00900064"/>
    <w:rsid w:val="009005C7"/>
    <w:rsid w:val="00900803"/>
    <w:rsid w:val="00901D27"/>
    <w:rsid w:val="00902042"/>
    <w:rsid w:val="00902306"/>
    <w:rsid w:val="00902855"/>
    <w:rsid w:val="00903E45"/>
    <w:rsid w:val="00904A21"/>
    <w:rsid w:val="009065F3"/>
    <w:rsid w:val="00906BD5"/>
    <w:rsid w:val="009106B3"/>
    <w:rsid w:val="00910719"/>
    <w:rsid w:val="00910A2F"/>
    <w:rsid w:val="00910C16"/>
    <w:rsid w:val="00911446"/>
    <w:rsid w:val="00912451"/>
    <w:rsid w:val="009125A6"/>
    <w:rsid w:val="009127E2"/>
    <w:rsid w:val="009137F3"/>
    <w:rsid w:val="00913891"/>
    <w:rsid w:val="0091438D"/>
    <w:rsid w:val="009143E2"/>
    <w:rsid w:val="009146F5"/>
    <w:rsid w:val="0091587D"/>
    <w:rsid w:val="0091705A"/>
    <w:rsid w:val="0091731F"/>
    <w:rsid w:val="0091750D"/>
    <w:rsid w:val="00917D8C"/>
    <w:rsid w:val="00920297"/>
    <w:rsid w:val="00920B32"/>
    <w:rsid w:val="00920C8B"/>
    <w:rsid w:val="00921FE9"/>
    <w:rsid w:val="009221DC"/>
    <w:rsid w:val="00922B95"/>
    <w:rsid w:val="009234D2"/>
    <w:rsid w:val="00923A29"/>
    <w:rsid w:val="00926D7B"/>
    <w:rsid w:val="009327C8"/>
    <w:rsid w:val="009332DB"/>
    <w:rsid w:val="00935A5B"/>
    <w:rsid w:val="009366F0"/>
    <w:rsid w:val="0093681E"/>
    <w:rsid w:val="009377DA"/>
    <w:rsid w:val="0094276C"/>
    <w:rsid w:val="00942E01"/>
    <w:rsid w:val="009436E4"/>
    <w:rsid w:val="00943D87"/>
    <w:rsid w:val="0094483A"/>
    <w:rsid w:val="00945410"/>
    <w:rsid w:val="00952307"/>
    <w:rsid w:val="00954E4B"/>
    <w:rsid w:val="00956581"/>
    <w:rsid w:val="009568FC"/>
    <w:rsid w:val="00957F2C"/>
    <w:rsid w:val="00960007"/>
    <w:rsid w:val="00960F9C"/>
    <w:rsid w:val="00961C35"/>
    <w:rsid w:val="00963788"/>
    <w:rsid w:val="00964DA3"/>
    <w:rsid w:val="00964FD4"/>
    <w:rsid w:val="009660D0"/>
    <w:rsid w:val="00970BA8"/>
    <w:rsid w:val="009713BE"/>
    <w:rsid w:val="00972CF3"/>
    <w:rsid w:val="00972EFF"/>
    <w:rsid w:val="0097367B"/>
    <w:rsid w:val="00973774"/>
    <w:rsid w:val="00974090"/>
    <w:rsid w:val="00974556"/>
    <w:rsid w:val="00975563"/>
    <w:rsid w:val="00975580"/>
    <w:rsid w:val="00976860"/>
    <w:rsid w:val="00977261"/>
    <w:rsid w:val="009813AB"/>
    <w:rsid w:val="009816A6"/>
    <w:rsid w:val="009837FA"/>
    <w:rsid w:val="00983CF1"/>
    <w:rsid w:val="00983FC1"/>
    <w:rsid w:val="009852D9"/>
    <w:rsid w:val="00985A78"/>
    <w:rsid w:val="00985F32"/>
    <w:rsid w:val="00986663"/>
    <w:rsid w:val="00986F86"/>
    <w:rsid w:val="0098712C"/>
    <w:rsid w:val="009872EF"/>
    <w:rsid w:val="00987463"/>
    <w:rsid w:val="0099110E"/>
    <w:rsid w:val="00993DE9"/>
    <w:rsid w:val="009940AE"/>
    <w:rsid w:val="00994C0C"/>
    <w:rsid w:val="00996CD5"/>
    <w:rsid w:val="0099743F"/>
    <w:rsid w:val="00997CB2"/>
    <w:rsid w:val="009A0769"/>
    <w:rsid w:val="009A1195"/>
    <w:rsid w:val="009A1390"/>
    <w:rsid w:val="009A28D5"/>
    <w:rsid w:val="009A3BE3"/>
    <w:rsid w:val="009A4575"/>
    <w:rsid w:val="009A6938"/>
    <w:rsid w:val="009A6C8B"/>
    <w:rsid w:val="009A794A"/>
    <w:rsid w:val="009B04EF"/>
    <w:rsid w:val="009B0748"/>
    <w:rsid w:val="009B0760"/>
    <w:rsid w:val="009B0FF3"/>
    <w:rsid w:val="009B2364"/>
    <w:rsid w:val="009B27B2"/>
    <w:rsid w:val="009B2AC6"/>
    <w:rsid w:val="009B5099"/>
    <w:rsid w:val="009B5BC9"/>
    <w:rsid w:val="009B61A4"/>
    <w:rsid w:val="009B62CA"/>
    <w:rsid w:val="009B68A2"/>
    <w:rsid w:val="009B6DC7"/>
    <w:rsid w:val="009C133E"/>
    <w:rsid w:val="009C27D1"/>
    <w:rsid w:val="009C3CFB"/>
    <w:rsid w:val="009C5FB8"/>
    <w:rsid w:val="009C6EF0"/>
    <w:rsid w:val="009C76BC"/>
    <w:rsid w:val="009D002E"/>
    <w:rsid w:val="009D036B"/>
    <w:rsid w:val="009D05DC"/>
    <w:rsid w:val="009D0BAF"/>
    <w:rsid w:val="009D1F1D"/>
    <w:rsid w:val="009D22C4"/>
    <w:rsid w:val="009D2380"/>
    <w:rsid w:val="009D29EA"/>
    <w:rsid w:val="009D45D6"/>
    <w:rsid w:val="009D5462"/>
    <w:rsid w:val="009D772E"/>
    <w:rsid w:val="009D7D3A"/>
    <w:rsid w:val="009E0069"/>
    <w:rsid w:val="009E0D50"/>
    <w:rsid w:val="009E1692"/>
    <w:rsid w:val="009E1FF8"/>
    <w:rsid w:val="009E4E85"/>
    <w:rsid w:val="009E6814"/>
    <w:rsid w:val="009E6A5A"/>
    <w:rsid w:val="009E6AF4"/>
    <w:rsid w:val="009E7112"/>
    <w:rsid w:val="009F0606"/>
    <w:rsid w:val="009F0EA7"/>
    <w:rsid w:val="009F1980"/>
    <w:rsid w:val="009F3D23"/>
    <w:rsid w:val="009F4375"/>
    <w:rsid w:val="009F4A59"/>
    <w:rsid w:val="009F4E6B"/>
    <w:rsid w:val="009F5001"/>
    <w:rsid w:val="009F506F"/>
    <w:rsid w:val="009F5D9B"/>
    <w:rsid w:val="009F6339"/>
    <w:rsid w:val="009F6842"/>
    <w:rsid w:val="009F6CD8"/>
    <w:rsid w:val="009F6D85"/>
    <w:rsid w:val="009F6FEB"/>
    <w:rsid w:val="009F748D"/>
    <w:rsid w:val="009F763B"/>
    <w:rsid w:val="00A00942"/>
    <w:rsid w:val="00A00D6C"/>
    <w:rsid w:val="00A00D74"/>
    <w:rsid w:val="00A03046"/>
    <w:rsid w:val="00A03397"/>
    <w:rsid w:val="00A04884"/>
    <w:rsid w:val="00A05A0F"/>
    <w:rsid w:val="00A06D75"/>
    <w:rsid w:val="00A0709B"/>
    <w:rsid w:val="00A1016E"/>
    <w:rsid w:val="00A12074"/>
    <w:rsid w:val="00A12F67"/>
    <w:rsid w:val="00A13CB1"/>
    <w:rsid w:val="00A166E7"/>
    <w:rsid w:val="00A1728F"/>
    <w:rsid w:val="00A1746F"/>
    <w:rsid w:val="00A20182"/>
    <w:rsid w:val="00A210AC"/>
    <w:rsid w:val="00A212D7"/>
    <w:rsid w:val="00A2236B"/>
    <w:rsid w:val="00A233E1"/>
    <w:rsid w:val="00A25C0C"/>
    <w:rsid w:val="00A272A4"/>
    <w:rsid w:val="00A275CB"/>
    <w:rsid w:val="00A27ABC"/>
    <w:rsid w:val="00A27FB6"/>
    <w:rsid w:val="00A3023A"/>
    <w:rsid w:val="00A30CA0"/>
    <w:rsid w:val="00A31564"/>
    <w:rsid w:val="00A32344"/>
    <w:rsid w:val="00A325B7"/>
    <w:rsid w:val="00A328BB"/>
    <w:rsid w:val="00A360A9"/>
    <w:rsid w:val="00A3631C"/>
    <w:rsid w:val="00A372E5"/>
    <w:rsid w:val="00A411A8"/>
    <w:rsid w:val="00A418A5"/>
    <w:rsid w:val="00A439E6"/>
    <w:rsid w:val="00A445A8"/>
    <w:rsid w:val="00A474F0"/>
    <w:rsid w:val="00A50756"/>
    <w:rsid w:val="00A509A9"/>
    <w:rsid w:val="00A5301D"/>
    <w:rsid w:val="00A55EBF"/>
    <w:rsid w:val="00A564AA"/>
    <w:rsid w:val="00A57343"/>
    <w:rsid w:val="00A57AED"/>
    <w:rsid w:val="00A602A7"/>
    <w:rsid w:val="00A60DCD"/>
    <w:rsid w:val="00A61947"/>
    <w:rsid w:val="00A62238"/>
    <w:rsid w:val="00A64A3B"/>
    <w:rsid w:val="00A66B1C"/>
    <w:rsid w:val="00A67108"/>
    <w:rsid w:val="00A6718E"/>
    <w:rsid w:val="00A67220"/>
    <w:rsid w:val="00A67521"/>
    <w:rsid w:val="00A6791C"/>
    <w:rsid w:val="00A67CA0"/>
    <w:rsid w:val="00A7018E"/>
    <w:rsid w:val="00A7047D"/>
    <w:rsid w:val="00A70991"/>
    <w:rsid w:val="00A70B08"/>
    <w:rsid w:val="00A71B5F"/>
    <w:rsid w:val="00A72353"/>
    <w:rsid w:val="00A74263"/>
    <w:rsid w:val="00A742F3"/>
    <w:rsid w:val="00A75BB6"/>
    <w:rsid w:val="00A75F8B"/>
    <w:rsid w:val="00A7688A"/>
    <w:rsid w:val="00A80D7F"/>
    <w:rsid w:val="00A81C9D"/>
    <w:rsid w:val="00A82DD2"/>
    <w:rsid w:val="00A83421"/>
    <w:rsid w:val="00A846DB"/>
    <w:rsid w:val="00A84E39"/>
    <w:rsid w:val="00A85A32"/>
    <w:rsid w:val="00A8617E"/>
    <w:rsid w:val="00A90328"/>
    <w:rsid w:val="00A9237F"/>
    <w:rsid w:val="00A93269"/>
    <w:rsid w:val="00A93335"/>
    <w:rsid w:val="00A934AB"/>
    <w:rsid w:val="00A9359E"/>
    <w:rsid w:val="00A94E80"/>
    <w:rsid w:val="00A97FE8"/>
    <w:rsid w:val="00A97FF8"/>
    <w:rsid w:val="00AA01C8"/>
    <w:rsid w:val="00AA1735"/>
    <w:rsid w:val="00AA1CDA"/>
    <w:rsid w:val="00AA2BFB"/>
    <w:rsid w:val="00AA3A80"/>
    <w:rsid w:val="00AA3BE6"/>
    <w:rsid w:val="00AA402C"/>
    <w:rsid w:val="00AA469E"/>
    <w:rsid w:val="00AA4996"/>
    <w:rsid w:val="00AA4F0A"/>
    <w:rsid w:val="00AA5DF3"/>
    <w:rsid w:val="00AA6007"/>
    <w:rsid w:val="00AA6161"/>
    <w:rsid w:val="00AA71B8"/>
    <w:rsid w:val="00AA7BB6"/>
    <w:rsid w:val="00AB070F"/>
    <w:rsid w:val="00AB14DF"/>
    <w:rsid w:val="00AB20B0"/>
    <w:rsid w:val="00AB332D"/>
    <w:rsid w:val="00AB46C3"/>
    <w:rsid w:val="00AB4738"/>
    <w:rsid w:val="00AB622C"/>
    <w:rsid w:val="00AB6288"/>
    <w:rsid w:val="00AC00FF"/>
    <w:rsid w:val="00AC0E62"/>
    <w:rsid w:val="00AC1C88"/>
    <w:rsid w:val="00AC2852"/>
    <w:rsid w:val="00AC2EF7"/>
    <w:rsid w:val="00AC3F8E"/>
    <w:rsid w:val="00AC58CD"/>
    <w:rsid w:val="00AC5CFF"/>
    <w:rsid w:val="00AC5F94"/>
    <w:rsid w:val="00AC611E"/>
    <w:rsid w:val="00AC6A4D"/>
    <w:rsid w:val="00AC784B"/>
    <w:rsid w:val="00AC7AAF"/>
    <w:rsid w:val="00AD0C0B"/>
    <w:rsid w:val="00AD2372"/>
    <w:rsid w:val="00AD2DAF"/>
    <w:rsid w:val="00AD3548"/>
    <w:rsid w:val="00AD3FF8"/>
    <w:rsid w:val="00AD4ED3"/>
    <w:rsid w:val="00AD60A2"/>
    <w:rsid w:val="00AD7578"/>
    <w:rsid w:val="00AD7579"/>
    <w:rsid w:val="00AE2BE2"/>
    <w:rsid w:val="00AE4C9E"/>
    <w:rsid w:val="00AE4EA1"/>
    <w:rsid w:val="00AE5423"/>
    <w:rsid w:val="00AE554C"/>
    <w:rsid w:val="00AF4EC4"/>
    <w:rsid w:val="00AF578C"/>
    <w:rsid w:val="00AF7A42"/>
    <w:rsid w:val="00AF7DEB"/>
    <w:rsid w:val="00B005F2"/>
    <w:rsid w:val="00B00B6C"/>
    <w:rsid w:val="00B01D73"/>
    <w:rsid w:val="00B0293D"/>
    <w:rsid w:val="00B06BB0"/>
    <w:rsid w:val="00B1012B"/>
    <w:rsid w:val="00B10932"/>
    <w:rsid w:val="00B1159A"/>
    <w:rsid w:val="00B11777"/>
    <w:rsid w:val="00B1226F"/>
    <w:rsid w:val="00B128D9"/>
    <w:rsid w:val="00B137BC"/>
    <w:rsid w:val="00B14018"/>
    <w:rsid w:val="00B1465E"/>
    <w:rsid w:val="00B152D9"/>
    <w:rsid w:val="00B15EA7"/>
    <w:rsid w:val="00B16005"/>
    <w:rsid w:val="00B16041"/>
    <w:rsid w:val="00B17492"/>
    <w:rsid w:val="00B206F1"/>
    <w:rsid w:val="00B23036"/>
    <w:rsid w:val="00B25250"/>
    <w:rsid w:val="00B258F3"/>
    <w:rsid w:val="00B2636D"/>
    <w:rsid w:val="00B263D1"/>
    <w:rsid w:val="00B2687F"/>
    <w:rsid w:val="00B27EF3"/>
    <w:rsid w:val="00B30BAF"/>
    <w:rsid w:val="00B30E5F"/>
    <w:rsid w:val="00B314B7"/>
    <w:rsid w:val="00B33615"/>
    <w:rsid w:val="00B33BCF"/>
    <w:rsid w:val="00B340E7"/>
    <w:rsid w:val="00B343D5"/>
    <w:rsid w:val="00B34714"/>
    <w:rsid w:val="00B40F6E"/>
    <w:rsid w:val="00B41EEB"/>
    <w:rsid w:val="00B432E1"/>
    <w:rsid w:val="00B44D40"/>
    <w:rsid w:val="00B45A25"/>
    <w:rsid w:val="00B45E60"/>
    <w:rsid w:val="00B479AA"/>
    <w:rsid w:val="00B51103"/>
    <w:rsid w:val="00B51866"/>
    <w:rsid w:val="00B5286F"/>
    <w:rsid w:val="00B54739"/>
    <w:rsid w:val="00B55948"/>
    <w:rsid w:val="00B560C2"/>
    <w:rsid w:val="00B5657C"/>
    <w:rsid w:val="00B56E34"/>
    <w:rsid w:val="00B57297"/>
    <w:rsid w:val="00B5740C"/>
    <w:rsid w:val="00B57478"/>
    <w:rsid w:val="00B60017"/>
    <w:rsid w:val="00B608BF"/>
    <w:rsid w:val="00B61163"/>
    <w:rsid w:val="00B62205"/>
    <w:rsid w:val="00B62B25"/>
    <w:rsid w:val="00B62F92"/>
    <w:rsid w:val="00B63C31"/>
    <w:rsid w:val="00B63D55"/>
    <w:rsid w:val="00B64A99"/>
    <w:rsid w:val="00B66338"/>
    <w:rsid w:val="00B67061"/>
    <w:rsid w:val="00B67100"/>
    <w:rsid w:val="00B708EA"/>
    <w:rsid w:val="00B72401"/>
    <w:rsid w:val="00B73D65"/>
    <w:rsid w:val="00B75E78"/>
    <w:rsid w:val="00B764EF"/>
    <w:rsid w:val="00B76C29"/>
    <w:rsid w:val="00B77B11"/>
    <w:rsid w:val="00B80F03"/>
    <w:rsid w:val="00B810C5"/>
    <w:rsid w:val="00B822B4"/>
    <w:rsid w:val="00B832EB"/>
    <w:rsid w:val="00B83989"/>
    <w:rsid w:val="00B83AAD"/>
    <w:rsid w:val="00B84B93"/>
    <w:rsid w:val="00B84E42"/>
    <w:rsid w:val="00B84EEA"/>
    <w:rsid w:val="00B857D5"/>
    <w:rsid w:val="00B901DB"/>
    <w:rsid w:val="00B90D02"/>
    <w:rsid w:val="00B91124"/>
    <w:rsid w:val="00B92059"/>
    <w:rsid w:val="00B94A01"/>
    <w:rsid w:val="00B958EB"/>
    <w:rsid w:val="00B968DE"/>
    <w:rsid w:val="00B976AB"/>
    <w:rsid w:val="00B97E85"/>
    <w:rsid w:val="00BA00BA"/>
    <w:rsid w:val="00BA052E"/>
    <w:rsid w:val="00BA3727"/>
    <w:rsid w:val="00BA4CEA"/>
    <w:rsid w:val="00BA52F0"/>
    <w:rsid w:val="00BA53B4"/>
    <w:rsid w:val="00BA7489"/>
    <w:rsid w:val="00BB048C"/>
    <w:rsid w:val="00BB0B64"/>
    <w:rsid w:val="00BB0D47"/>
    <w:rsid w:val="00BB10FE"/>
    <w:rsid w:val="00BB1973"/>
    <w:rsid w:val="00BB3676"/>
    <w:rsid w:val="00BB4CA3"/>
    <w:rsid w:val="00BB5158"/>
    <w:rsid w:val="00BB56DA"/>
    <w:rsid w:val="00BB5E79"/>
    <w:rsid w:val="00BB7CCE"/>
    <w:rsid w:val="00BB7ECB"/>
    <w:rsid w:val="00BC0500"/>
    <w:rsid w:val="00BC11B0"/>
    <w:rsid w:val="00BC1869"/>
    <w:rsid w:val="00BC1CF1"/>
    <w:rsid w:val="00BC3886"/>
    <w:rsid w:val="00BC3A4E"/>
    <w:rsid w:val="00BC59D5"/>
    <w:rsid w:val="00BC7F80"/>
    <w:rsid w:val="00BD0578"/>
    <w:rsid w:val="00BD105E"/>
    <w:rsid w:val="00BD242C"/>
    <w:rsid w:val="00BD4219"/>
    <w:rsid w:val="00BD453F"/>
    <w:rsid w:val="00BD5129"/>
    <w:rsid w:val="00BD554C"/>
    <w:rsid w:val="00BD662F"/>
    <w:rsid w:val="00BD6869"/>
    <w:rsid w:val="00BE0DBE"/>
    <w:rsid w:val="00BE1189"/>
    <w:rsid w:val="00BE3139"/>
    <w:rsid w:val="00BE32AA"/>
    <w:rsid w:val="00BE3E4E"/>
    <w:rsid w:val="00BE607E"/>
    <w:rsid w:val="00BE6291"/>
    <w:rsid w:val="00BE6855"/>
    <w:rsid w:val="00BE6FC6"/>
    <w:rsid w:val="00BE7DFA"/>
    <w:rsid w:val="00BF0593"/>
    <w:rsid w:val="00BF1545"/>
    <w:rsid w:val="00BF2F4A"/>
    <w:rsid w:val="00BF3439"/>
    <w:rsid w:val="00BF35D9"/>
    <w:rsid w:val="00BF427F"/>
    <w:rsid w:val="00BF4FA7"/>
    <w:rsid w:val="00BF6332"/>
    <w:rsid w:val="00BF68C9"/>
    <w:rsid w:val="00BF6FAE"/>
    <w:rsid w:val="00C024BF"/>
    <w:rsid w:val="00C02BAC"/>
    <w:rsid w:val="00C03186"/>
    <w:rsid w:val="00C0381E"/>
    <w:rsid w:val="00C042BC"/>
    <w:rsid w:val="00C046BB"/>
    <w:rsid w:val="00C0567E"/>
    <w:rsid w:val="00C07088"/>
    <w:rsid w:val="00C07CE6"/>
    <w:rsid w:val="00C113DE"/>
    <w:rsid w:val="00C13763"/>
    <w:rsid w:val="00C15177"/>
    <w:rsid w:val="00C15309"/>
    <w:rsid w:val="00C161B8"/>
    <w:rsid w:val="00C16F32"/>
    <w:rsid w:val="00C175E2"/>
    <w:rsid w:val="00C2225A"/>
    <w:rsid w:val="00C22564"/>
    <w:rsid w:val="00C22DCB"/>
    <w:rsid w:val="00C23E93"/>
    <w:rsid w:val="00C24801"/>
    <w:rsid w:val="00C24D72"/>
    <w:rsid w:val="00C24FFA"/>
    <w:rsid w:val="00C25A91"/>
    <w:rsid w:val="00C25AA9"/>
    <w:rsid w:val="00C262F0"/>
    <w:rsid w:val="00C306CF"/>
    <w:rsid w:val="00C307AA"/>
    <w:rsid w:val="00C31473"/>
    <w:rsid w:val="00C321EA"/>
    <w:rsid w:val="00C325B5"/>
    <w:rsid w:val="00C32FD5"/>
    <w:rsid w:val="00C35240"/>
    <w:rsid w:val="00C356F0"/>
    <w:rsid w:val="00C35D61"/>
    <w:rsid w:val="00C3687F"/>
    <w:rsid w:val="00C37EA5"/>
    <w:rsid w:val="00C37ED8"/>
    <w:rsid w:val="00C40811"/>
    <w:rsid w:val="00C40DC5"/>
    <w:rsid w:val="00C42B0E"/>
    <w:rsid w:val="00C43C99"/>
    <w:rsid w:val="00C44D4D"/>
    <w:rsid w:val="00C45A79"/>
    <w:rsid w:val="00C45E6F"/>
    <w:rsid w:val="00C46BAA"/>
    <w:rsid w:val="00C47557"/>
    <w:rsid w:val="00C47D07"/>
    <w:rsid w:val="00C47E13"/>
    <w:rsid w:val="00C50E4D"/>
    <w:rsid w:val="00C50E89"/>
    <w:rsid w:val="00C5183D"/>
    <w:rsid w:val="00C5291C"/>
    <w:rsid w:val="00C540FB"/>
    <w:rsid w:val="00C5574F"/>
    <w:rsid w:val="00C579DA"/>
    <w:rsid w:val="00C60CAC"/>
    <w:rsid w:val="00C625D5"/>
    <w:rsid w:val="00C649BD"/>
    <w:rsid w:val="00C66397"/>
    <w:rsid w:val="00C66538"/>
    <w:rsid w:val="00C6664F"/>
    <w:rsid w:val="00C66FFD"/>
    <w:rsid w:val="00C70434"/>
    <w:rsid w:val="00C72CF7"/>
    <w:rsid w:val="00C7496D"/>
    <w:rsid w:val="00C7630E"/>
    <w:rsid w:val="00C8052C"/>
    <w:rsid w:val="00C816DF"/>
    <w:rsid w:val="00C83C99"/>
    <w:rsid w:val="00C84BC1"/>
    <w:rsid w:val="00C84ECD"/>
    <w:rsid w:val="00C854F4"/>
    <w:rsid w:val="00C85B87"/>
    <w:rsid w:val="00C85BC9"/>
    <w:rsid w:val="00C86073"/>
    <w:rsid w:val="00C86241"/>
    <w:rsid w:val="00C86B9D"/>
    <w:rsid w:val="00C86C54"/>
    <w:rsid w:val="00C90A74"/>
    <w:rsid w:val="00C91002"/>
    <w:rsid w:val="00C91E3F"/>
    <w:rsid w:val="00C9323D"/>
    <w:rsid w:val="00C93863"/>
    <w:rsid w:val="00C93F48"/>
    <w:rsid w:val="00C9473D"/>
    <w:rsid w:val="00C957AD"/>
    <w:rsid w:val="00C95E41"/>
    <w:rsid w:val="00C976A6"/>
    <w:rsid w:val="00CA2B66"/>
    <w:rsid w:val="00CA2FA2"/>
    <w:rsid w:val="00CA33B2"/>
    <w:rsid w:val="00CA3764"/>
    <w:rsid w:val="00CA38DD"/>
    <w:rsid w:val="00CA3DA6"/>
    <w:rsid w:val="00CA53E5"/>
    <w:rsid w:val="00CA559D"/>
    <w:rsid w:val="00CA563C"/>
    <w:rsid w:val="00CA78F6"/>
    <w:rsid w:val="00CB0383"/>
    <w:rsid w:val="00CB1ABA"/>
    <w:rsid w:val="00CB44A0"/>
    <w:rsid w:val="00CB5590"/>
    <w:rsid w:val="00CB7587"/>
    <w:rsid w:val="00CB7B1D"/>
    <w:rsid w:val="00CC1BA2"/>
    <w:rsid w:val="00CC1F18"/>
    <w:rsid w:val="00CC299F"/>
    <w:rsid w:val="00CC33C6"/>
    <w:rsid w:val="00CC3E69"/>
    <w:rsid w:val="00CC49AF"/>
    <w:rsid w:val="00CC4A0F"/>
    <w:rsid w:val="00CC4B0B"/>
    <w:rsid w:val="00CC5795"/>
    <w:rsid w:val="00CC5EA3"/>
    <w:rsid w:val="00CC649C"/>
    <w:rsid w:val="00CC77BA"/>
    <w:rsid w:val="00CD05A2"/>
    <w:rsid w:val="00CD074C"/>
    <w:rsid w:val="00CD080F"/>
    <w:rsid w:val="00CD08DE"/>
    <w:rsid w:val="00CD107C"/>
    <w:rsid w:val="00CD1672"/>
    <w:rsid w:val="00CD2827"/>
    <w:rsid w:val="00CD2AD6"/>
    <w:rsid w:val="00CD5C68"/>
    <w:rsid w:val="00CD5D2A"/>
    <w:rsid w:val="00CD60D8"/>
    <w:rsid w:val="00CE04D1"/>
    <w:rsid w:val="00CE197F"/>
    <w:rsid w:val="00CE4A70"/>
    <w:rsid w:val="00CE566E"/>
    <w:rsid w:val="00CE569E"/>
    <w:rsid w:val="00CE57FF"/>
    <w:rsid w:val="00CE5B13"/>
    <w:rsid w:val="00CE6DF8"/>
    <w:rsid w:val="00CE7390"/>
    <w:rsid w:val="00CE7997"/>
    <w:rsid w:val="00CF025D"/>
    <w:rsid w:val="00CF11E6"/>
    <w:rsid w:val="00CF1456"/>
    <w:rsid w:val="00CF328D"/>
    <w:rsid w:val="00CF4506"/>
    <w:rsid w:val="00CF4962"/>
    <w:rsid w:val="00CF6BFF"/>
    <w:rsid w:val="00CF6C78"/>
    <w:rsid w:val="00D00364"/>
    <w:rsid w:val="00D0127C"/>
    <w:rsid w:val="00D02743"/>
    <w:rsid w:val="00D03467"/>
    <w:rsid w:val="00D03ACD"/>
    <w:rsid w:val="00D03DED"/>
    <w:rsid w:val="00D03E82"/>
    <w:rsid w:val="00D058DB"/>
    <w:rsid w:val="00D059BA"/>
    <w:rsid w:val="00D05E30"/>
    <w:rsid w:val="00D06651"/>
    <w:rsid w:val="00D068EC"/>
    <w:rsid w:val="00D06DE0"/>
    <w:rsid w:val="00D07DE4"/>
    <w:rsid w:val="00D07E56"/>
    <w:rsid w:val="00D07F8E"/>
    <w:rsid w:val="00D10B63"/>
    <w:rsid w:val="00D116CD"/>
    <w:rsid w:val="00D12A20"/>
    <w:rsid w:val="00D12E03"/>
    <w:rsid w:val="00D134FA"/>
    <w:rsid w:val="00D13BCC"/>
    <w:rsid w:val="00D14761"/>
    <w:rsid w:val="00D14821"/>
    <w:rsid w:val="00D17143"/>
    <w:rsid w:val="00D20124"/>
    <w:rsid w:val="00D20574"/>
    <w:rsid w:val="00D20858"/>
    <w:rsid w:val="00D22990"/>
    <w:rsid w:val="00D238F7"/>
    <w:rsid w:val="00D23C28"/>
    <w:rsid w:val="00D24613"/>
    <w:rsid w:val="00D26DE5"/>
    <w:rsid w:val="00D26FF3"/>
    <w:rsid w:val="00D314DE"/>
    <w:rsid w:val="00D31B37"/>
    <w:rsid w:val="00D32471"/>
    <w:rsid w:val="00D34E63"/>
    <w:rsid w:val="00D35205"/>
    <w:rsid w:val="00D35F74"/>
    <w:rsid w:val="00D36DF5"/>
    <w:rsid w:val="00D4030D"/>
    <w:rsid w:val="00D419AD"/>
    <w:rsid w:val="00D42A3E"/>
    <w:rsid w:val="00D42F39"/>
    <w:rsid w:val="00D43343"/>
    <w:rsid w:val="00D43489"/>
    <w:rsid w:val="00D44327"/>
    <w:rsid w:val="00D44454"/>
    <w:rsid w:val="00D448B3"/>
    <w:rsid w:val="00D448ED"/>
    <w:rsid w:val="00D466C0"/>
    <w:rsid w:val="00D47ED1"/>
    <w:rsid w:val="00D505F6"/>
    <w:rsid w:val="00D50844"/>
    <w:rsid w:val="00D50AA1"/>
    <w:rsid w:val="00D50C30"/>
    <w:rsid w:val="00D51439"/>
    <w:rsid w:val="00D54F2C"/>
    <w:rsid w:val="00D54FE1"/>
    <w:rsid w:val="00D56AC4"/>
    <w:rsid w:val="00D572BB"/>
    <w:rsid w:val="00D57F04"/>
    <w:rsid w:val="00D629A3"/>
    <w:rsid w:val="00D63989"/>
    <w:rsid w:val="00D642BF"/>
    <w:rsid w:val="00D67151"/>
    <w:rsid w:val="00D677E3"/>
    <w:rsid w:val="00D721F8"/>
    <w:rsid w:val="00D743F5"/>
    <w:rsid w:val="00D74D8B"/>
    <w:rsid w:val="00D76DD1"/>
    <w:rsid w:val="00D80B60"/>
    <w:rsid w:val="00D811A4"/>
    <w:rsid w:val="00D8133D"/>
    <w:rsid w:val="00D81768"/>
    <w:rsid w:val="00D81878"/>
    <w:rsid w:val="00D81F66"/>
    <w:rsid w:val="00D82481"/>
    <w:rsid w:val="00D82D76"/>
    <w:rsid w:val="00D83189"/>
    <w:rsid w:val="00D8403C"/>
    <w:rsid w:val="00D84118"/>
    <w:rsid w:val="00D8664C"/>
    <w:rsid w:val="00D87407"/>
    <w:rsid w:val="00D90C3A"/>
    <w:rsid w:val="00D92C2E"/>
    <w:rsid w:val="00D94CB8"/>
    <w:rsid w:val="00DA101E"/>
    <w:rsid w:val="00DA1243"/>
    <w:rsid w:val="00DA5211"/>
    <w:rsid w:val="00DA58F0"/>
    <w:rsid w:val="00DA5933"/>
    <w:rsid w:val="00DA66BE"/>
    <w:rsid w:val="00DA774F"/>
    <w:rsid w:val="00DB07C5"/>
    <w:rsid w:val="00DB0ECF"/>
    <w:rsid w:val="00DB1156"/>
    <w:rsid w:val="00DB138D"/>
    <w:rsid w:val="00DB1A70"/>
    <w:rsid w:val="00DB218B"/>
    <w:rsid w:val="00DB39A1"/>
    <w:rsid w:val="00DB3D21"/>
    <w:rsid w:val="00DB3DB0"/>
    <w:rsid w:val="00DB4304"/>
    <w:rsid w:val="00DB53A6"/>
    <w:rsid w:val="00DB541A"/>
    <w:rsid w:val="00DB5465"/>
    <w:rsid w:val="00DB5D53"/>
    <w:rsid w:val="00DB602F"/>
    <w:rsid w:val="00DB6729"/>
    <w:rsid w:val="00DB6BBF"/>
    <w:rsid w:val="00DB7103"/>
    <w:rsid w:val="00DC091C"/>
    <w:rsid w:val="00DC28AD"/>
    <w:rsid w:val="00DC3461"/>
    <w:rsid w:val="00DC4B0A"/>
    <w:rsid w:val="00DC7364"/>
    <w:rsid w:val="00DC74E6"/>
    <w:rsid w:val="00DC75D8"/>
    <w:rsid w:val="00DC787F"/>
    <w:rsid w:val="00DC7A53"/>
    <w:rsid w:val="00DC7AA9"/>
    <w:rsid w:val="00DC7EB7"/>
    <w:rsid w:val="00DD1ACE"/>
    <w:rsid w:val="00DD3D64"/>
    <w:rsid w:val="00DD4B2D"/>
    <w:rsid w:val="00DD5834"/>
    <w:rsid w:val="00DD5839"/>
    <w:rsid w:val="00DD7B42"/>
    <w:rsid w:val="00DE0317"/>
    <w:rsid w:val="00DE12A5"/>
    <w:rsid w:val="00DE12F8"/>
    <w:rsid w:val="00DE21F7"/>
    <w:rsid w:val="00DE25D8"/>
    <w:rsid w:val="00DE34F8"/>
    <w:rsid w:val="00DE3DA0"/>
    <w:rsid w:val="00DE49E6"/>
    <w:rsid w:val="00DE596D"/>
    <w:rsid w:val="00DE5EDC"/>
    <w:rsid w:val="00DE6195"/>
    <w:rsid w:val="00DE63C3"/>
    <w:rsid w:val="00DE6ED8"/>
    <w:rsid w:val="00DF08B3"/>
    <w:rsid w:val="00DF09D1"/>
    <w:rsid w:val="00DF13D9"/>
    <w:rsid w:val="00DF2345"/>
    <w:rsid w:val="00DF2CC0"/>
    <w:rsid w:val="00DF3A76"/>
    <w:rsid w:val="00DF3A98"/>
    <w:rsid w:val="00DF4538"/>
    <w:rsid w:val="00DF4F4D"/>
    <w:rsid w:val="00DF51E5"/>
    <w:rsid w:val="00DF5FF2"/>
    <w:rsid w:val="00DF6548"/>
    <w:rsid w:val="00DF6AB0"/>
    <w:rsid w:val="00DF7AC2"/>
    <w:rsid w:val="00E00666"/>
    <w:rsid w:val="00E009B9"/>
    <w:rsid w:val="00E038BD"/>
    <w:rsid w:val="00E04A6B"/>
    <w:rsid w:val="00E05830"/>
    <w:rsid w:val="00E0697E"/>
    <w:rsid w:val="00E074E3"/>
    <w:rsid w:val="00E10185"/>
    <w:rsid w:val="00E10738"/>
    <w:rsid w:val="00E10D2F"/>
    <w:rsid w:val="00E12A99"/>
    <w:rsid w:val="00E131E0"/>
    <w:rsid w:val="00E13AD8"/>
    <w:rsid w:val="00E15750"/>
    <w:rsid w:val="00E15E8E"/>
    <w:rsid w:val="00E15EF9"/>
    <w:rsid w:val="00E1633F"/>
    <w:rsid w:val="00E1646F"/>
    <w:rsid w:val="00E164B3"/>
    <w:rsid w:val="00E17595"/>
    <w:rsid w:val="00E2040B"/>
    <w:rsid w:val="00E222E1"/>
    <w:rsid w:val="00E2319D"/>
    <w:rsid w:val="00E24248"/>
    <w:rsid w:val="00E24764"/>
    <w:rsid w:val="00E24B90"/>
    <w:rsid w:val="00E24F88"/>
    <w:rsid w:val="00E27CE2"/>
    <w:rsid w:val="00E27FE6"/>
    <w:rsid w:val="00E31464"/>
    <w:rsid w:val="00E314EA"/>
    <w:rsid w:val="00E3302D"/>
    <w:rsid w:val="00E33EC0"/>
    <w:rsid w:val="00E36637"/>
    <w:rsid w:val="00E36FF8"/>
    <w:rsid w:val="00E373BE"/>
    <w:rsid w:val="00E37421"/>
    <w:rsid w:val="00E37D4D"/>
    <w:rsid w:val="00E37F87"/>
    <w:rsid w:val="00E40629"/>
    <w:rsid w:val="00E40835"/>
    <w:rsid w:val="00E41141"/>
    <w:rsid w:val="00E43494"/>
    <w:rsid w:val="00E45FFB"/>
    <w:rsid w:val="00E46BBA"/>
    <w:rsid w:val="00E46D0F"/>
    <w:rsid w:val="00E518B5"/>
    <w:rsid w:val="00E5263D"/>
    <w:rsid w:val="00E5318D"/>
    <w:rsid w:val="00E5332A"/>
    <w:rsid w:val="00E557F1"/>
    <w:rsid w:val="00E55B07"/>
    <w:rsid w:val="00E55FAC"/>
    <w:rsid w:val="00E56FD1"/>
    <w:rsid w:val="00E57114"/>
    <w:rsid w:val="00E600B4"/>
    <w:rsid w:val="00E6046C"/>
    <w:rsid w:val="00E6118F"/>
    <w:rsid w:val="00E61343"/>
    <w:rsid w:val="00E64138"/>
    <w:rsid w:val="00E64288"/>
    <w:rsid w:val="00E67588"/>
    <w:rsid w:val="00E67A79"/>
    <w:rsid w:val="00E67DF3"/>
    <w:rsid w:val="00E67EDC"/>
    <w:rsid w:val="00E71232"/>
    <w:rsid w:val="00E74749"/>
    <w:rsid w:val="00E74A07"/>
    <w:rsid w:val="00E74EB0"/>
    <w:rsid w:val="00E74FFD"/>
    <w:rsid w:val="00E76640"/>
    <w:rsid w:val="00E76C5C"/>
    <w:rsid w:val="00E77A86"/>
    <w:rsid w:val="00E80004"/>
    <w:rsid w:val="00E80019"/>
    <w:rsid w:val="00E80162"/>
    <w:rsid w:val="00E82099"/>
    <w:rsid w:val="00E82C34"/>
    <w:rsid w:val="00E831A9"/>
    <w:rsid w:val="00E83496"/>
    <w:rsid w:val="00E83BD1"/>
    <w:rsid w:val="00E842C1"/>
    <w:rsid w:val="00E84685"/>
    <w:rsid w:val="00E8508C"/>
    <w:rsid w:val="00E86115"/>
    <w:rsid w:val="00E8724E"/>
    <w:rsid w:val="00E87ABA"/>
    <w:rsid w:val="00E93888"/>
    <w:rsid w:val="00E94204"/>
    <w:rsid w:val="00E94F69"/>
    <w:rsid w:val="00E9547D"/>
    <w:rsid w:val="00E96FEC"/>
    <w:rsid w:val="00EA0EE5"/>
    <w:rsid w:val="00EA229D"/>
    <w:rsid w:val="00EA2360"/>
    <w:rsid w:val="00EA27CA"/>
    <w:rsid w:val="00EA541E"/>
    <w:rsid w:val="00EA553D"/>
    <w:rsid w:val="00EA578B"/>
    <w:rsid w:val="00EA5A7A"/>
    <w:rsid w:val="00EA6DAB"/>
    <w:rsid w:val="00EA75D8"/>
    <w:rsid w:val="00EB2A43"/>
    <w:rsid w:val="00EB4BC3"/>
    <w:rsid w:val="00EB59A7"/>
    <w:rsid w:val="00EB5CAA"/>
    <w:rsid w:val="00EB6690"/>
    <w:rsid w:val="00EB78FD"/>
    <w:rsid w:val="00EC0866"/>
    <w:rsid w:val="00EC1033"/>
    <w:rsid w:val="00EC2BCC"/>
    <w:rsid w:val="00EC3BCB"/>
    <w:rsid w:val="00EC5019"/>
    <w:rsid w:val="00EC6792"/>
    <w:rsid w:val="00EC6994"/>
    <w:rsid w:val="00EC7FC7"/>
    <w:rsid w:val="00ED1591"/>
    <w:rsid w:val="00ED1887"/>
    <w:rsid w:val="00ED1A84"/>
    <w:rsid w:val="00ED1C59"/>
    <w:rsid w:val="00ED23B3"/>
    <w:rsid w:val="00ED25F1"/>
    <w:rsid w:val="00ED400D"/>
    <w:rsid w:val="00ED58F7"/>
    <w:rsid w:val="00ED5EBA"/>
    <w:rsid w:val="00ED6656"/>
    <w:rsid w:val="00ED6B09"/>
    <w:rsid w:val="00ED7503"/>
    <w:rsid w:val="00EE0237"/>
    <w:rsid w:val="00EE062B"/>
    <w:rsid w:val="00EE166D"/>
    <w:rsid w:val="00EE2001"/>
    <w:rsid w:val="00EE2645"/>
    <w:rsid w:val="00EE3D87"/>
    <w:rsid w:val="00EE4A98"/>
    <w:rsid w:val="00EE4C78"/>
    <w:rsid w:val="00EE66A0"/>
    <w:rsid w:val="00EE75CE"/>
    <w:rsid w:val="00EF02FE"/>
    <w:rsid w:val="00EF1595"/>
    <w:rsid w:val="00EF36CB"/>
    <w:rsid w:val="00EF3C5D"/>
    <w:rsid w:val="00EF5A62"/>
    <w:rsid w:val="00EF6A7A"/>
    <w:rsid w:val="00EF7C27"/>
    <w:rsid w:val="00F00F3E"/>
    <w:rsid w:val="00F01B2F"/>
    <w:rsid w:val="00F05A7A"/>
    <w:rsid w:val="00F05CF6"/>
    <w:rsid w:val="00F06D16"/>
    <w:rsid w:val="00F10196"/>
    <w:rsid w:val="00F1029E"/>
    <w:rsid w:val="00F10F3C"/>
    <w:rsid w:val="00F11B51"/>
    <w:rsid w:val="00F12080"/>
    <w:rsid w:val="00F12091"/>
    <w:rsid w:val="00F125E7"/>
    <w:rsid w:val="00F137BE"/>
    <w:rsid w:val="00F13990"/>
    <w:rsid w:val="00F13C60"/>
    <w:rsid w:val="00F17B61"/>
    <w:rsid w:val="00F2156E"/>
    <w:rsid w:val="00F23BCA"/>
    <w:rsid w:val="00F24CF8"/>
    <w:rsid w:val="00F259C6"/>
    <w:rsid w:val="00F26238"/>
    <w:rsid w:val="00F3019E"/>
    <w:rsid w:val="00F31621"/>
    <w:rsid w:val="00F3163E"/>
    <w:rsid w:val="00F31E7D"/>
    <w:rsid w:val="00F32314"/>
    <w:rsid w:val="00F32868"/>
    <w:rsid w:val="00F34706"/>
    <w:rsid w:val="00F34F9B"/>
    <w:rsid w:val="00F3534F"/>
    <w:rsid w:val="00F3594E"/>
    <w:rsid w:val="00F35E20"/>
    <w:rsid w:val="00F363F5"/>
    <w:rsid w:val="00F41A90"/>
    <w:rsid w:val="00F44939"/>
    <w:rsid w:val="00F44BFF"/>
    <w:rsid w:val="00F44D94"/>
    <w:rsid w:val="00F4604E"/>
    <w:rsid w:val="00F50335"/>
    <w:rsid w:val="00F503C0"/>
    <w:rsid w:val="00F506AB"/>
    <w:rsid w:val="00F5154D"/>
    <w:rsid w:val="00F518CC"/>
    <w:rsid w:val="00F51FFB"/>
    <w:rsid w:val="00F53318"/>
    <w:rsid w:val="00F534CA"/>
    <w:rsid w:val="00F539B1"/>
    <w:rsid w:val="00F53C03"/>
    <w:rsid w:val="00F556C8"/>
    <w:rsid w:val="00F563B1"/>
    <w:rsid w:val="00F5707B"/>
    <w:rsid w:val="00F578A5"/>
    <w:rsid w:val="00F61274"/>
    <w:rsid w:val="00F61606"/>
    <w:rsid w:val="00F6169C"/>
    <w:rsid w:val="00F61B5D"/>
    <w:rsid w:val="00F631FF"/>
    <w:rsid w:val="00F63556"/>
    <w:rsid w:val="00F63D8F"/>
    <w:rsid w:val="00F640A7"/>
    <w:rsid w:val="00F64888"/>
    <w:rsid w:val="00F654F4"/>
    <w:rsid w:val="00F65D08"/>
    <w:rsid w:val="00F66D8C"/>
    <w:rsid w:val="00F66E7B"/>
    <w:rsid w:val="00F6721F"/>
    <w:rsid w:val="00F673BE"/>
    <w:rsid w:val="00F67546"/>
    <w:rsid w:val="00F6765B"/>
    <w:rsid w:val="00F67C8C"/>
    <w:rsid w:val="00F70338"/>
    <w:rsid w:val="00F70E0E"/>
    <w:rsid w:val="00F72C0F"/>
    <w:rsid w:val="00F732B8"/>
    <w:rsid w:val="00F7365B"/>
    <w:rsid w:val="00F74504"/>
    <w:rsid w:val="00F749F1"/>
    <w:rsid w:val="00F74E19"/>
    <w:rsid w:val="00F7580C"/>
    <w:rsid w:val="00F765ED"/>
    <w:rsid w:val="00F76A36"/>
    <w:rsid w:val="00F77092"/>
    <w:rsid w:val="00F77877"/>
    <w:rsid w:val="00F80798"/>
    <w:rsid w:val="00F80BF1"/>
    <w:rsid w:val="00F82A1D"/>
    <w:rsid w:val="00F82CE8"/>
    <w:rsid w:val="00F83196"/>
    <w:rsid w:val="00F831AF"/>
    <w:rsid w:val="00F84C44"/>
    <w:rsid w:val="00F84FFB"/>
    <w:rsid w:val="00F85232"/>
    <w:rsid w:val="00F854EA"/>
    <w:rsid w:val="00F87268"/>
    <w:rsid w:val="00F8746D"/>
    <w:rsid w:val="00F9091E"/>
    <w:rsid w:val="00F911A9"/>
    <w:rsid w:val="00F91628"/>
    <w:rsid w:val="00F91884"/>
    <w:rsid w:val="00F91925"/>
    <w:rsid w:val="00F92E95"/>
    <w:rsid w:val="00F94526"/>
    <w:rsid w:val="00F948A6"/>
    <w:rsid w:val="00F94D3B"/>
    <w:rsid w:val="00F95692"/>
    <w:rsid w:val="00F96B45"/>
    <w:rsid w:val="00FA1CB4"/>
    <w:rsid w:val="00FA1CD9"/>
    <w:rsid w:val="00FA23E1"/>
    <w:rsid w:val="00FA26B2"/>
    <w:rsid w:val="00FA302E"/>
    <w:rsid w:val="00FA50B1"/>
    <w:rsid w:val="00FA5ABB"/>
    <w:rsid w:val="00FA5E8B"/>
    <w:rsid w:val="00FA6D5A"/>
    <w:rsid w:val="00FA7093"/>
    <w:rsid w:val="00FA71C4"/>
    <w:rsid w:val="00FB1304"/>
    <w:rsid w:val="00FB1AE2"/>
    <w:rsid w:val="00FB26BD"/>
    <w:rsid w:val="00FB4571"/>
    <w:rsid w:val="00FB54DE"/>
    <w:rsid w:val="00FB6484"/>
    <w:rsid w:val="00FC0CC5"/>
    <w:rsid w:val="00FC1EE5"/>
    <w:rsid w:val="00FC29E0"/>
    <w:rsid w:val="00FC356A"/>
    <w:rsid w:val="00FC496E"/>
    <w:rsid w:val="00FC5750"/>
    <w:rsid w:val="00FC5D72"/>
    <w:rsid w:val="00FC6659"/>
    <w:rsid w:val="00FC6995"/>
    <w:rsid w:val="00FC6BF8"/>
    <w:rsid w:val="00FC740F"/>
    <w:rsid w:val="00FD172A"/>
    <w:rsid w:val="00FD1AFD"/>
    <w:rsid w:val="00FD1FC4"/>
    <w:rsid w:val="00FD2619"/>
    <w:rsid w:val="00FD3908"/>
    <w:rsid w:val="00FD5205"/>
    <w:rsid w:val="00FD5446"/>
    <w:rsid w:val="00FD591A"/>
    <w:rsid w:val="00FD674B"/>
    <w:rsid w:val="00FD6CD9"/>
    <w:rsid w:val="00FD7E61"/>
    <w:rsid w:val="00FE39B2"/>
    <w:rsid w:val="00FE3F86"/>
    <w:rsid w:val="00FE52C2"/>
    <w:rsid w:val="00FE54E3"/>
    <w:rsid w:val="00FE580C"/>
    <w:rsid w:val="00FE69D1"/>
    <w:rsid w:val="00FE6DCD"/>
    <w:rsid w:val="00FE706B"/>
    <w:rsid w:val="00FE787B"/>
    <w:rsid w:val="00FE7F71"/>
    <w:rsid w:val="00FF0B78"/>
    <w:rsid w:val="00FF0FB1"/>
    <w:rsid w:val="00FF1059"/>
    <w:rsid w:val="00FF189D"/>
    <w:rsid w:val="00FF26A5"/>
    <w:rsid w:val="00FF2D81"/>
    <w:rsid w:val="00FF3BE6"/>
    <w:rsid w:val="00FF4D09"/>
    <w:rsid w:val="00FF524F"/>
    <w:rsid w:val="00FF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F2EFB"/>
  <w15:chartTrackingRefBased/>
  <w15:docId w15:val="{C837F086-3003-6C44-BC11-3C42FDBD1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73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365B"/>
    <w:pPr>
      <w:keepNext/>
      <w:keepLines/>
      <w:pageBreakBefore/>
      <w:spacing w:line="480" w:lineRule="auto"/>
      <w:jc w:val="center"/>
      <w:outlineLvl w:val="0"/>
    </w:pPr>
    <w:rPr>
      <w:rFonts w:eastAsiaTheme="minorHAnsi" w:cstheme="minorBidi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7365B"/>
    <w:pPr>
      <w:keepNext/>
      <w:keepLines/>
      <w:spacing w:after="240" w:line="480" w:lineRule="auto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7567D"/>
    <w:pPr>
      <w:keepNext/>
      <w:keepLines/>
      <w:spacing w:before="40" w:after="240" w:line="480" w:lineRule="auto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6BB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91819"/>
    <w:pPr>
      <w:spacing w:after="240"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1819"/>
    <w:rPr>
      <w:rFonts w:ascii="Times New Roman" w:eastAsiaTheme="majorEastAsia" w:hAnsi="Times New Roman" w:cstheme="majorBidi"/>
      <w:spacing w:val="-10"/>
      <w:kern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7365B"/>
    <w:rPr>
      <w:rFonts w:ascii="Times New Roman" w:hAnsi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7365B"/>
    <w:rPr>
      <w:rFonts w:ascii="Times New Roman" w:eastAsiaTheme="majorEastAsia" w:hAnsi="Times New Roman" w:cstheme="majorBidi"/>
      <w:b/>
      <w:bCs/>
      <w:szCs w:val="2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C397D"/>
    <w:rPr>
      <w:rFonts w:eastAsiaTheme="minorHAnsi" w:cstheme="minorBidi"/>
      <w:b/>
      <w:bCs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185AC8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85AC8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85AC8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85AC8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1A11ED"/>
    <w:pPr>
      <w:ind w:left="720"/>
      <w:contextualSpacing/>
    </w:pPr>
    <w:rPr>
      <w:rFonts w:eastAsiaTheme="minorHAnsi" w:cs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77693B"/>
    <w:pPr>
      <w:pageBreakBefore w:val="0"/>
      <w:spacing w:before="240" w:line="259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7693B"/>
    <w:pPr>
      <w:spacing w:after="100"/>
    </w:pPr>
    <w:rPr>
      <w:rFonts w:eastAsiaTheme="minorHAnsi" w:cstheme="minorBidi"/>
    </w:rPr>
  </w:style>
  <w:style w:type="character" w:styleId="Hyperlink">
    <w:name w:val="Hyperlink"/>
    <w:basedOn w:val="DefaultParagraphFont"/>
    <w:uiPriority w:val="99"/>
    <w:unhideWhenUsed/>
    <w:rsid w:val="0077693B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7693B"/>
    <w:rPr>
      <w:rFonts w:eastAsia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87567D"/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TOC2">
    <w:name w:val="toc 2"/>
    <w:basedOn w:val="Normal"/>
    <w:next w:val="Normal"/>
    <w:autoRedefine/>
    <w:uiPriority w:val="39"/>
    <w:unhideWhenUsed/>
    <w:rsid w:val="00E831A9"/>
    <w:pPr>
      <w:spacing w:after="100"/>
      <w:ind w:left="240"/>
    </w:pPr>
    <w:rPr>
      <w:rFonts w:eastAsia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E831A9"/>
    <w:pPr>
      <w:spacing w:after="100"/>
      <w:ind w:left="480"/>
    </w:pPr>
    <w:rPr>
      <w:rFonts w:eastAsiaTheme="minorHAnsi" w:cstheme="minorBidi"/>
    </w:rPr>
  </w:style>
  <w:style w:type="table" w:styleId="TableGrid">
    <w:name w:val="Table Grid"/>
    <w:basedOn w:val="TableNormal"/>
    <w:uiPriority w:val="39"/>
    <w:rsid w:val="00A55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37B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248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4F4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4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6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7A3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7A3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3F8"/>
    <w:rPr>
      <w:rFonts w:ascii="Times New Roman" w:eastAsiaTheme="minorHAnsi" w:hAnsi="Times New Roman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3F8"/>
    <w:rPr>
      <w:rFonts w:ascii="Times New Roman" w:eastAsia="Arial" w:hAnsi="Times New Roman" w:cs="Arial"/>
      <w:b/>
      <w:bCs/>
      <w:sz w:val="20"/>
      <w:szCs w:val="20"/>
      <w:lang w:val="en"/>
    </w:rPr>
  </w:style>
  <w:style w:type="paragraph" w:customStyle="1" w:styleId="Level1">
    <w:name w:val="Level 1"/>
    <w:basedOn w:val="Normal"/>
    <w:link w:val="Level1Char"/>
    <w:qFormat/>
    <w:rsid w:val="00D8664C"/>
    <w:pPr>
      <w:widowControl w:val="0"/>
      <w:wordWrap w:val="0"/>
      <w:autoSpaceDE w:val="0"/>
      <w:autoSpaceDN w:val="0"/>
      <w:spacing w:line="480" w:lineRule="auto"/>
    </w:pPr>
    <w:rPr>
      <w:rFonts w:eastAsiaTheme="minorEastAsia"/>
      <w:b/>
      <w:color w:val="000000" w:themeColor="text1"/>
      <w:kern w:val="2"/>
      <w:szCs w:val="22"/>
      <w:lang w:eastAsia="ko-KR"/>
    </w:rPr>
  </w:style>
  <w:style w:type="paragraph" w:customStyle="1" w:styleId="Level2">
    <w:name w:val="Level 2"/>
    <w:basedOn w:val="Normal"/>
    <w:link w:val="Level2Char"/>
    <w:autoRedefine/>
    <w:qFormat/>
    <w:rsid w:val="00D8664C"/>
    <w:pPr>
      <w:widowControl w:val="0"/>
      <w:wordWrap w:val="0"/>
      <w:autoSpaceDE w:val="0"/>
      <w:autoSpaceDN w:val="0"/>
      <w:outlineLvl w:val="1"/>
    </w:pPr>
    <w:rPr>
      <w:rFonts w:eastAsiaTheme="minorEastAsia"/>
      <w:b/>
      <w:iCs/>
      <w:color w:val="000000" w:themeColor="text1"/>
      <w:kern w:val="2"/>
      <w:szCs w:val="22"/>
      <w:lang w:eastAsia="ko-KR"/>
    </w:rPr>
  </w:style>
  <w:style w:type="character" w:customStyle="1" w:styleId="Level1Char">
    <w:name w:val="Level 1 Char"/>
    <w:basedOn w:val="DefaultParagraphFont"/>
    <w:link w:val="Level1"/>
    <w:rsid w:val="00D8664C"/>
    <w:rPr>
      <w:rFonts w:ascii="Times New Roman" w:eastAsiaTheme="minorEastAsia" w:hAnsi="Times New Roman" w:cs="Times New Roman"/>
      <w:b/>
      <w:color w:val="000000" w:themeColor="text1"/>
      <w:kern w:val="2"/>
      <w:szCs w:val="22"/>
      <w:lang w:eastAsia="ko-KR"/>
    </w:rPr>
  </w:style>
  <w:style w:type="paragraph" w:customStyle="1" w:styleId="Level3">
    <w:name w:val="Level 3"/>
    <w:basedOn w:val="Level2"/>
    <w:link w:val="Level3Char"/>
    <w:autoRedefine/>
    <w:qFormat/>
    <w:rsid w:val="00D8664C"/>
    <w:pPr>
      <w:numPr>
        <w:ilvl w:val="2"/>
      </w:numPr>
      <w:spacing w:line="480" w:lineRule="auto"/>
      <w:outlineLvl w:val="2"/>
    </w:pPr>
  </w:style>
  <w:style w:type="character" w:customStyle="1" w:styleId="Level2Char">
    <w:name w:val="Level 2 Char"/>
    <w:basedOn w:val="DefaultParagraphFont"/>
    <w:link w:val="Level2"/>
    <w:rsid w:val="00D8664C"/>
    <w:rPr>
      <w:rFonts w:ascii="Times New Roman" w:eastAsiaTheme="minorEastAsia" w:hAnsi="Times New Roman" w:cs="Times New Roman"/>
      <w:b/>
      <w:iCs/>
      <w:color w:val="000000" w:themeColor="text1"/>
      <w:kern w:val="2"/>
      <w:szCs w:val="22"/>
      <w:lang w:eastAsia="ko-KR"/>
    </w:rPr>
  </w:style>
  <w:style w:type="character" w:customStyle="1" w:styleId="Level3Char">
    <w:name w:val="Level 3 Char"/>
    <w:basedOn w:val="Level1Char"/>
    <w:link w:val="Level3"/>
    <w:rsid w:val="00D8664C"/>
    <w:rPr>
      <w:rFonts w:ascii="Times New Roman" w:eastAsiaTheme="minorEastAsia" w:hAnsi="Times New Roman" w:cs="Times New Roman"/>
      <w:b/>
      <w:iCs/>
      <w:color w:val="000000" w:themeColor="text1"/>
      <w:kern w:val="2"/>
      <w:szCs w:val="22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06CF"/>
    <w:pPr>
      <w:widowControl w:val="0"/>
      <w:wordWrap w:val="0"/>
      <w:autoSpaceDE w:val="0"/>
      <w:autoSpaceDN w:val="0"/>
    </w:pPr>
    <w:rPr>
      <w:rFonts w:eastAsiaTheme="minorEastAsia" w:cstheme="minorBidi"/>
      <w:color w:val="000000" w:themeColor="text1"/>
      <w:kern w:val="2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06CF"/>
    <w:rPr>
      <w:rFonts w:ascii="Times New Roman" w:eastAsiaTheme="minorEastAsia" w:hAnsi="Times New Roman"/>
      <w:color w:val="000000" w:themeColor="text1"/>
      <w:kern w:val="2"/>
      <w:szCs w:val="20"/>
      <w:lang w:eastAsia="ko-KR"/>
    </w:rPr>
  </w:style>
  <w:style w:type="character" w:styleId="FootnoteReference">
    <w:name w:val="footnote reference"/>
    <w:basedOn w:val="DefaultParagraphFont"/>
    <w:uiPriority w:val="99"/>
    <w:unhideWhenUsed/>
    <w:rsid w:val="00C306CF"/>
    <w:rPr>
      <w:vertAlign w:val="superscript"/>
    </w:rPr>
  </w:style>
  <w:style w:type="character" w:customStyle="1" w:styleId="markedcontent">
    <w:name w:val="markedcontent"/>
    <w:basedOn w:val="DefaultParagraphFont"/>
    <w:rsid w:val="00C306CF"/>
  </w:style>
  <w:style w:type="character" w:customStyle="1" w:styleId="Heading4Char">
    <w:name w:val="Heading 4 Char"/>
    <w:basedOn w:val="DefaultParagraphFont"/>
    <w:link w:val="Heading4"/>
    <w:uiPriority w:val="9"/>
    <w:rsid w:val="00DB6B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342D62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D6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42D62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342D62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342D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0894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5E4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9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F3B32-4E5B-4D5C-A36A-94EF52449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duate School OSU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ibl, Caezilia</cp:lastModifiedBy>
  <cp:revision>2</cp:revision>
  <cp:lastPrinted>2024-06-02T01:22:00Z</cp:lastPrinted>
  <dcterms:created xsi:type="dcterms:W3CDTF">2025-09-15T11:41:00Z</dcterms:created>
  <dcterms:modified xsi:type="dcterms:W3CDTF">2025-09-15T11:41:00Z</dcterms:modified>
</cp:coreProperties>
</file>